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72F1A9" w14:textId="77777777" w:rsidR="00DC1F9B" w:rsidRPr="00A8265F" w:rsidRDefault="00DC1F9B" w:rsidP="00A8265F">
      <w:pPr>
        <w:suppressLineNumbers/>
        <w:jc w:val="both"/>
        <w:rPr>
          <w:rFonts w:cs="Times New Roman"/>
          <w:b/>
          <w:color w:val="000000" w:themeColor="text1"/>
          <w:sz w:val="32"/>
          <w:szCs w:val="32"/>
          <w:lang w:bidi="ne-NP"/>
        </w:rPr>
      </w:pPr>
    </w:p>
    <w:p w14:paraId="370301DF" w14:textId="574F0952" w:rsidR="00D870BE" w:rsidRPr="00A8265F" w:rsidRDefault="00D870BE" w:rsidP="00A8265F">
      <w:pPr>
        <w:suppressLineNumbers/>
        <w:jc w:val="both"/>
        <w:rPr>
          <w:rFonts w:cs="Times New Roman"/>
          <w:b/>
          <w:color w:val="000000" w:themeColor="text1"/>
          <w:sz w:val="32"/>
          <w:szCs w:val="32"/>
          <w:lang w:bidi="ne-NP"/>
        </w:rPr>
      </w:pPr>
      <w:r w:rsidRPr="00A8265F">
        <w:rPr>
          <w:rFonts w:cs="Times New Roman"/>
          <w:b/>
          <w:color w:val="000000" w:themeColor="text1"/>
          <w:sz w:val="32"/>
          <w:szCs w:val="32"/>
          <w:lang w:bidi="ne-NP"/>
        </w:rPr>
        <w:t>S</w:t>
      </w:r>
      <w:r w:rsidR="00B9233D">
        <w:rPr>
          <w:rFonts w:cs="Times New Roman"/>
          <w:b/>
          <w:color w:val="000000" w:themeColor="text1"/>
          <w:sz w:val="32"/>
          <w:szCs w:val="32"/>
          <w:lang w:bidi="ne-NP"/>
        </w:rPr>
        <w:t>UPPLEMENTARY MATERIAL</w:t>
      </w:r>
      <w:r w:rsidR="002D5FCF">
        <w:rPr>
          <w:rFonts w:cs="Times New Roman"/>
          <w:b/>
          <w:color w:val="000000" w:themeColor="text1"/>
          <w:sz w:val="32"/>
          <w:szCs w:val="32"/>
          <w:lang w:bidi="ne-NP"/>
        </w:rPr>
        <w:t>S</w:t>
      </w:r>
      <w:r w:rsidR="000D5F6D" w:rsidRPr="00A8265F">
        <w:rPr>
          <w:rFonts w:cs="Times New Roman"/>
          <w:b/>
          <w:color w:val="000000" w:themeColor="text1"/>
          <w:sz w:val="32"/>
          <w:szCs w:val="32"/>
          <w:lang w:bidi="ne-NP"/>
        </w:rPr>
        <w:t xml:space="preserve"> </w:t>
      </w:r>
    </w:p>
    <w:p w14:paraId="7A52F289" w14:textId="77777777" w:rsidR="00DC1F9B" w:rsidRPr="0016765E" w:rsidRDefault="00DC1F9B" w:rsidP="00A8265F">
      <w:pPr>
        <w:suppressLineNumbers/>
        <w:jc w:val="both"/>
        <w:rPr>
          <w:rFonts w:cs="Times New Roman"/>
          <w:b/>
          <w:color w:val="000000" w:themeColor="text1"/>
          <w:lang w:bidi="ne-NP"/>
        </w:rPr>
      </w:pPr>
    </w:p>
    <w:p w14:paraId="7CF9C0F8" w14:textId="4B48FE3A" w:rsidR="0018212A" w:rsidRDefault="00EE5DD2" w:rsidP="00A8265F">
      <w:pPr>
        <w:suppressLineNumbers/>
        <w:jc w:val="both"/>
        <w:rPr>
          <w:rFonts w:cs="Times New Roman"/>
          <w:bCs/>
          <w:color w:val="000000" w:themeColor="text1"/>
          <w:lang w:bidi="ne-NP"/>
        </w:rPr>
      </w:pPr>
      <w:proofErr w:type="gramStart"/>
      <w:r w:rsidRPr="00E62CBA">
        <w:rPr>
          <w:rFonts w:cs="Times New Roman"/>
          <w:b/>
          <w:bCs/>
          <w:color w:val="000000" w:themeColor="text1"/>
          <w:lang w:bidi="ne-NP"/>
        </w:rPr>
        <w:t>T</w:t>
      </w:r>
      <w:r w:rsidR="00B9233D" w:rsidRPr="00E62CBA">
        <w:rPr>
          <w:rFonts w:cs="Times New Roman"/>
          <w:b/>
          <w:bCs/>
          <w:color w:val="000000" w:themeColor="text1"/>
          <w:lang w:bidi="ne-NP"/>
        </w:rPr>
        <w:t>ABLE</w:t>
      </w:r>
      <w:r w:rsidRPr="00E62CBA">
        <w:rPr>
          <w:rFonts w:cs="Times New Roman"/>
          <w:b/>
          <w:bCs/>
          <w:color w:val="000000" w:themeColor="text1"/>
          <w:lang w:bidi="ne-NP"/>
        </w:rPr>
        <w:t xml:space="preserve"> S</w:t>
      </w:r>
      <w:r w:rsidR="00D870BE" w:rsidRPr="00E62CBA">
        <w:rPr>
          <w:rFonts w:cs="Times New Roman"/>
          <w:b/>
          <w:bCs/>
          <w:color w:val="000000" w:themeColor="text1"/>
          <w:lang w:bidi="ne-NP"/>
        </w:rPr>
        <w:t>1</w:t>
      </w:r>
      <w:r w:rsidR="00D669DB">
        <w:rPr>
          <w:rFonts w:cs="Times New Roman"/>
          <w:b/>
          <w:bCs/>
          <w:color w:val="000000" w:themeColor="text1"/>
          <w:lang w:bidi="ne-NP"/>
        </w:rPr>
        <w:t xml:space="preserve"> </w:t>
      </w:r>
      <w:r w:rsidR="00D669DB" w:rsidRPr="00E70CBC">
        <w:rPr>
          <w:rFonts w:cs="Times New Roman"/>
          <w:bCs/>
          <w:color w:val="000000" w:themeColor="text1"/>
          <w:lang w:bidi="ne-NP"/>
        </w:rPr>
        <w:t>|</w:t>
      </w:r>
      <w:r w:rsidR="00D669DB">
        <w:rPr>
          <w:rFonts w:cs="Times New Roman"/>
          <w:bCs/>
          <w:color w:val="000000" w:themeColor="text1"/>
          <w:lang w:bidi="ne-NP"/>
        </w:rPr>
        <w:t xml:space="preserve"> Characteristics </w:t>
      </w:r>
      <w:r w:rsidR="00D870BE" w:rsidRPr="00DC1F9B">
        <w:rPr>
          <w:rFonts w:cs="Times New Roman"/>
          <w:bCs/>
          <w:color w:val="000000" w:themeColor="text1"/>
          <w:lang w:bidi="ne-NP"/>
        </w:rPr>
        <w:t xml:space="preserve">of </w:t>
      </w:r>
      <w:r w:rsidR="00772F4F" w:rsidRPr="00DC1F9B">
        <w:rPr>
          <w:rFonts w:cs="Times New Roman"/>
          <w:bCs/>
          <w:i/>
          <w:iCs/>
          <w:color w:val="000000" w:themeColor="text1"/>
          <w:lang w:bidi="ne-NP"/>
        </w:rPr>
        <w:t>Campylobacter</w:t>
      </w:r>
      <w:r w:rsidR="00D870BE" w:rsidRPr="00DC1F9B">
        <w:rPr>
          <w:rFonts w:cs="Times New Roman"/>
          <w:bCs/>
          <w:i/>
          <w:iCs/>
          <w:color w:val="000000" w:themeColor="text1"/>
          <w:lang w:bidi="ne-NP"/>
        </w:rPr>
        <w:t xml:space="preserve"> </w:t>
      </w:r>
      <w:proofErr w:type="spellStart"/>
      <w:r w:rsidR="00D669DB" w:rsidRPr="00DC1F9B">
        <w:rPr>
          <w:rFonts w:cs="Times New Roman"/>
          <w:bCs/>
          <w:i/>
          <w:color w:val="000000" w:themeColor="text1"/>
          <w:lang w:bidi="ne-NP"/>
        </w:rPr>
        <w:t>jejuni</w:t>
      </w:r>
      <w:proofErr w:type="spellEnd"/>
      <w:r w:rsidR="00D669DB" w:rsidRPr="00DC1F9B">
        <w:rPr>
          <w:rFonts w:cs="Times New Roman"/>
          <w:bCs/>
          <w:color w:val="000000" w:themeColor="text1"/>
          <w:lang w:bidi="ne-NP"/>
        </w:rPr>
        <w:t xml:space="preserve"> </w:t>
      </w:r>
      <w:r w:rsidR="00D669DB">
        <w:rPr>
          <w:rFonts w:cs="Times New Roman"/>
          <w:bCs/>
          <w:color w:val="000000" w:themeColor="text1"/>
          <w:lang w:bidi="ne-NP"/>
        </w:rPr>
        <w:t xml:space="preserve">(CJ) and </w:t>
      </w:r>
      <w:r w:rsidR="00D20A3E">
        <w:rPr>
          <w:rFonts w:cs="Times New Roman"/>
          <w:bCs/>
          <w:i/>
          <w:color w:val="000000" w:themeColor="text1"/>
          <w:lang w:bidi="ne-NP"/>
        </w:rPr>
        <w:t>Camp</w:t>
      </w:r>
      <w:r w:rsidR="002D5FCF">
        <w:rPr>
          <w:rFonts w:cs="Times New Roman"/>
          <w:bCs/>
          <w:i/>
          <w:color w:val="000000" w:themeColor="text1"/>
          <w:lang w:bidi="ne-NP"/>
        </w:rPr>
        <w:t>ylobacter</w:t>
      </w:r>
      <w:r w:rsidR="00D669DB" w:rsidRPr="00E033A5">
        <w:rPr>
          <w:rFonts w:cs="Times New Roman"/>
          <w:bCs/>
          <w:i/>
          <w:color w:val="000000" w:themeColor="text1"/>
          <w:lang w:bidi="ne-NP"/>
        </w:rPr>
        <w:t xml:space="preserve"> coli</w:t>
      </w:r>
      <w:r w:rsidR="00D669DB">
        <w:rPr>
          <w:rFonts w:cs="Times New Roman"/>
          <w:bCs/>
          <w:color w:val="000000" w:themeColor="text1"/>
          <w:lang w:bidi="ne-NP"/>
        </w:rPr>
        <w:t xml:space="preserve"> (CC) </w:t>
      </w:r>
      <w:r w:rsidR="00D870BE" w:rsidRPr="00DC1F9B">
        <w:rPr>
          <w:rFonts w:cs="Times New Roman"/>
          <w:bCs/>
          <w:color w:val="000000" w:themeColor="text1"/>
          <w:lang w:bidi="ne-NP"/>
        </w:rPr>
        <w:t>strains</w:t>
      </w:r>
      <w:r w:rsidR="00660D28" w:rsidRPr="00DC1F9B">
        <w:rPr>
          <w:rFonts w:cs="Times New Roman"/>
          <w:bCs/>
          <w:color w:val="000000" w:themeColor="text1"/>
          <w:lang w:bidi="ne-NP"/>
        </w:rPr>
        <w:t xml:space="preserve"> in this study.</w:t>
      </w:r>
      <w:proofErr w:type="gramEnd"/>
    </w:p>
    <w:p w14:paraId="062998DA" w14:textId="77777777" w:rsidR="00A8265F" w:rsidRPr="00DC1F9B" w:rsidRDefault="00A8265F" w:rsidP="00A8265F">
      <w:pPr>
        <w:suppressLineNumbers/>
        <w:jc w:val="both"/>
        <w:rPr>
          <w:rFonts w:cs="Times New Roman"/>
          <w:bCs/>
          <w:color w:val="000000" w:themeColor="text1"/>
          <w:lang w:bidi="ne-NP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1374"/>
        <w:gridCol w:w="1399"/>
        <w:gridCol w:w="1769"/>
        <w:gridCol w:w="1213"/>
        <w:gridCol w:w="2327"/>
      </w:tblGrid>
      <w:tr w:rsidR="00CE72EB" w:rsidRPr="0016765E" w14:paraId="11027CFD" w14:textId="71232E64" w:rsidTr="00DE6261">
        <w:trPr>
          <w:trHeight w:val="395"/>
          <w:tblHeader/>
        </w:trPr>
        <w:tc>
          <w:tcPr>
            <w:tcW w:w="628" w:type="pct"/>
            <w:shd w:val="clear" w:color="auto" w:fill="auto"/>
            <w:vAlign w:val="center"/>
          </w:tcPr>
          <w:p w14:paraId="3E654A9D" w14:textId="74801D9F" w:rsidR="00E171A9" w:rsidRPr="0016765E" w:rsidRDefault="00E171A9" w:rsidP="00404AAC">
            <w:pPr>
              <w:jc w:val="center"/>
              <w:rPr>
                <w:rFonts w:eastAsia="Apple SD Gothic Neo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b/>
                <w:bCs/>
                <w:color w:val="000000" w:themeColor="text1"/>
                <w:sz w:val="16"/>
                <w:szCs w:val="16"/>
              </w:rPr>
              <w:t>Strain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57922B46" w14:textId="16DB81CC" w:rsidR="00E171A9" w:rsidRPr="0016765E" w:rsidRDefault="00E171A9" w:rsidP="00404AAC">
            <w:pPr>
              <w:jc w:val="center"/>
              <w:rPr>
                <w:rFonts w:eastAsia="Apple SD Gothic Neo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b/>
                <w:bCs/>
                <w:color w:val="000000" w:themeColor="text1"/>
                <w:sz w:val="16"/>
                <w:szCs w:val="16"/>
              </w:rPr>
              <w:t>Source</w:t>
            </w:r>
          </w:p>
        </w:tc>
        <w:tc>
          <w:tcPr>
            <w:tcW w:w="757" w:type="pct"/>
            <w:vAlign w:val="center"/>
          </w:tcPr>
          <w:p w14:paraId="5709827B" w14:textId="3841A89D" w:rsidR="00E171A9" w:rsidRPr="0017093C" w:rsidRDefault="00E171A9" w:rsidP="00404AAC">
            <w:pPr>
              <w:jc w:val="center"/>
              <w:rPr>
                <w:rFonts w:eastAsia="Apple SD Gothic Neo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b/>
                <w:i/>
                <w:sz w:val="16"/>
                <w:szCs w:val="16"/>
              </w:rPr>
              <w:t xml:space="preserve">C. </w:t>
            </w:r>
            <w:proofErr w:type="spellStart"/>
            <w:r w:rsidRPr="0017093C">
              <w:rPr>
                <w:rFonts w:cs="Times New Roman"/>
                <w:b/>
                <w:i/>
                <w:sz w:val="16"/>
                <w:szCs w:val="16"/>
              </w:rPr>
              <w:t>jejuni</w:t>
            </w:r>
            <w:proofErr w:type="spellEnd"/>
            <w:r>
              <w:rPr>
                <w:rFonts w:cs="Times New Roman"/>
                <w:b/>
                <w:sz w:val="16"/>
                <w:szCs w:val="16"/>
              </w:rPr>
              <w:t xml:space="preserve"> / </w:t>
            </w:r>
            <w:proofErr w:type="spellStart"/>
            <w:r w:rsidRPr="0017093C">
              <w:rPr>
                <w:rFonts w:cs="Times New Roman"/>
                <w:b/>
                <w:i/>
                <w:sz w:val="16"/>
                <w:szCs w:val="16"/>
              </w:rPr>
              <w:t>C.coli</w:t>
            </w:r>
            <w:proofErr w:type="spellEnd"/>
          </w:p>
        </w:tc>
        <w:tc>
          <w:tcPr>
            <w:tcW w:w="957" w:type="pct"/>
            <w:shd w:val="clear" w:color="auto" w:fill="auto"/>
            <w:vAlign w:val="center"/>
          </w:tcPr>
          <w:p w14:paraId="28DF13AC" w14:textId="0BC9C7FA" w:rsidR="00E171A9" w:rsidRPr="0016765E" w:rsidRDefault="00E171A9" w:rsidP="00404AAC">
            <w:pPr>
              <w:jc w:val="center"/>
              <w:rPr>
                <w:rFonts w:eastAsia="Apple SD Gothic Neo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16765E">
              <w:rPr>
                <w:rFonts w:eastAsia="Apple SD Gothic Neo" w:cs="Times New Roman"/>
                <w:b/>
                <w:bCs/>
                <w:color w:val="000000" w:themeColor="text1"/>
                <w:sz w:val="16"/>
                <w:szCs w:val="16"/>
              </w:rPr>
              <w:t>Aerotolerance</w:t>
            </w:r>
            <w:proofErr w:type="spellEnd"/>
          </w:p>
        </w:tc>
        <w:tc>
          <w:tcPr>
            <w:tcW w:w="656" w:type="pct"/>
            <w:vAlign w:val="center"/>
          </w:tcPr>
          <w:p w14:paraId="356AD749" w14:textId="403CD835" w:rsidR="00E171A9" w:rsidRPr="0016765E" w:rsidRDefault="00E171A9" w:rsidP="00404AAC">
            <w:pPr>
              <w:jc w:val="center"/>
              <w:rPr>
                <w:rFonts w:eastAsia="Apple SD Gothic Neo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b/>
                <w:bCs/>
                <w:color w:val="000000" w:themeColor="text1"/>
                <w:sz w:val="16"/>
                <w:szCs w:val="16"/>
              </w:rPr>
              <w:t>Catalase</w:t>
            </w:r>
            <w:r>
              <w:rPr>
                <w:rFonts w:eastAsia="Apple SD Gothic Neo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6765E">
              <w:rPr>
                <w:rFonts w:eastAsia="Apple SD Gothic Neo" w:cs="Times New Roman"/>
                <w:b/>
                <w:bCs/>
                <w:color w:val="000000" w:themeColor="text1"/>
                <w:sz w:val="16"/>
                <w:szCs w:val="16"/>
              </w:rPr>
              <w:t>like protein</w:t>
            </w:r>
          </w:p>
        </w:tc>
        <w:tc>
          <w:tcPr>
            <w:tcW w:w="1259" w:type="pct"/>
            <w:vAlign w:val="center"/>
          </w:tcPr>
          <w:p w14:paraId="6DB7AEC8" w14:textId="0BEE1A09" w:rsidR="00E171A9" w:rsidRPr="0016765E" w:rsidRDefault="00E171A9" w:rsidP="00404AAC">
            <w:pPr>
              <w:jc w:val="center"/>
              <w:rPr>
                <w:rFonts w:eastAsia="Apple SD Gothic Neo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Apple SD Gothic Neo" w:cs="Times New Roman"/>
                <w:b/>
                <w:bCs/>
                <w:color w:val="000000" w:themeColor="text1"/>
                <w:sz w:val="16"/>
                <w:szCs w:val="16"/>
              </w:rPr>
              <w:t>Accession number</w:t>
            </w:r>
            <w:r w:rsidR="00CC56A4">
              <w:rPr>
                <w:rFonts w:eastAsia="Apple SD Gothic Neo" w:cs="Times New Roman"/>
                <w:b/>
                <w:bCs/>
                <w:color w:val="000000" w:themeColor="text1"/>
                <w:sz w:val="16"/>
                <w:szCs w:val="16"/>
              </w:rPr>
              <w:t xml:space="preserve"> (c</w:t>
            </w:r>
            <w:r w:rsidR="00CE72EB">
              <w:rPr>
                <w:rFonts w:eastAsia="Apple SD Gothic Neo" w:cs="Times New Roman"/>
                <w:b/>
                <w:bCs/>
                <w:color w:val="000000" w:themeColor="text1"/>
                <w:sz w:val="16"/>
                <w:szCs w:val="16"/>
              </w:rPr>
              <w:t>hromosome and plasmids)</w:t>
            </w:r>
          </w:p>
        </w:tc>
      </w:tr>
      <w:tr w:rsidR="00CE72EB" w:rsidRPr="0016765E" w14:paraId="7BF51A08" w14:textId="3AB9239F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27819EAC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HC2-48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4B387C3D" w14:textId="26D3D8F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77F78E4D" w14:textId="6C9F287F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7E5E1FC1" w14:textId="22DF9F86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vAlign w:val="center"/>
          </w:tcPr>
          <w:p w14:paraId="31E0940E" w14:textId="793F52AD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6B985311" w14:textId="197EA065" w:rsidR="00E171A9" w:rsidRPr="0016765E" w:rsidRDefault="00E9317E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F02AC">
              <w:rPr>
                <w:rFonts w:eastAsia="Apple SD Gothic Neo" w:cs="Times New Roman"/>
                <w:color w:val="000000"/>
                <w:sz w:val="16"/>
                <w:szCs w:val="21"/>
              </w:rPr>
              <w:t>CP013034.1, CP013035.1</w:t>
            </w:r>
          </w:p>
        </w:tc>
      </w:tr>
      <w:tr w:rsidR="00CE72EB" w:rsidRPr="0016765E" w14:paraId="624D6590" w14:textId="4DB797E1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04F4ACE8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IC3-49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6051C05B" w14:textId="1FB3378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7B52B6AF" w14:textId="30E181E1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20A12D23" w14:textId="0205D510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vAlign w:val="center"/>
          </w:tcPr>
          <w:p w14:paraId="0B2DC7BF" w14:textId="0D53A67F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174A7160" w14:textId="1E51F72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6B774645" w14:textId="1DEC332A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4E3E3AF3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OC2-55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72BF42EE" w14:textId="26FE7E3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79D037CB" w14:textId="56406463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3B0C8C83" w14:textId="2F375BF9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27361917" w14:textId="5D26FC20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09738A15" w14:textId="4983412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22BDC5DC" w14:textId="30850778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59CFA63F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AE3-73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7039022F" w14:textId="15673AD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52D25FE2" w14:textId="7F580706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19A3248C" w14:textId="6F0ED633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37068896" w14:textId="3BA334FC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7A7C5723" w14:textId="4B68230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55BE29E7" w14:textId="0F27E409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655C48D5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1-74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1399F0D0" w14:textId="0390845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21DCAA26" w14:textId="6F1261F2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18FA4F3A" w14:textId="531D2C3F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31BC73E6" w14:textId="7F348DD2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0863ECBD" w14:textId="7515A36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1BB59B2B" w14:textId="7C7DBC5D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7B5A67D8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F2-75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25B5D32A" w14:textId="3AF99720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03D7EC31" w14:textId="2F4468FE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0B356D7A" w14:textId="297836B8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vAlign w:val="center"/>
          </w:tcPr>
          <w:p w14:paraId="7C6EE984" w14:textId="1E31AF2C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7EB03457" w14:textId="25019931" w:rsidR="00E171A9" w:rsidRPr="0016765E" w:rsidRDefault="00E9317E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E9317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P013035.1, CP013036.1, CP013037</w:t>
            </w:r>
          </w:p>
        </w:tc>
      </w:tr>
      <w:tr w:rsidR="00CE72EB" w:rsidRPr="0016765E" w14:paraId="25541D4C" w14:textId="48D4F7D9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210E7CCA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EF3-76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097324D3" w14:textId="4BA5F95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6BF6C9C6" w14:textId="6E7C9749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5658BCE9" w14:textId="0D8CC1E3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3D9D821C" w14:textId="7319E474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2D351E9E" w14:textId="312FF48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5B5BEC5" w14:textId="69E4649E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26F4C09B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FE1-77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57E000B2" w14:textId="67B19B3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3BAB0977" w14:textId="3CC4C282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34E0F8CE" w14:textId="75A7A67D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vAlign w:val="center"/>
          </w:tcPr>
          <w:p w14:paraId="1E7DE058" w14:textId="435E1C31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79F4FDB4" w14:textId="17C5537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01A2943B" w14:textId="46B5C958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18644D6E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GE3-78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74199684" w14:textId="4218B859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55D10E3B" w14:textId="6366B9C9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470ABA86" w14:textId="2B96DE0B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vAlign w:val="center"/>
          </w:tcPr>
          <w:p w14:paraId="4BF60C5E" w14:textId="0C6C6CEE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46F9FEA0" w14:textId="081F9CF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0923FD08" w14:textId="7FAA08CD" w:rsidTr="00DE6261">
        <w:trPr>
          <w:trHeight w:val="179"/>
          <w:tblHeader/>
        </w:trPr>
        <w:tc>
          <w:tcPr>
            <w:tcW w:w="628" w:type="pct"/>
            <w:shd w:val="clear" w:color="auto" w:fill="auto"/>
            <w:vAlign w:val="center"/>
          </w:tcPr>
          <w:p w14:paraId="551D3DF9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HE1-79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5FC716FD" w14:textId="45C05D18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57FFF456" w14:textId="76F23593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1FB8A1CD" w14:textId="7A02FE61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vAlign w:val="center"/>
          </w:tcPr>
          <w:p w14:paraId="3410889B" w14:textId="369B93DE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3920A805" w14:textId="3FD5E4C2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4192615F" w14:textId="34DA91EC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44AEE14A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JE3-81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6A0B96AF" w14:textId="0C3294B4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64244B2C" w14:textId="44FE3546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05E51CE6" w14:textId="114D78E9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vAlign w:val="center"/>
          </w:tcPr>
          <w:p w14:paraId="5FDBEBB9" w14:textId="09848857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401CD6DD" w14:textId="0BB5BA5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6A2B9D57" w14:textId="2D6BA4BE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27AE4DBC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G1-109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54C26ABD" w14:textId="335343B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39A3297E" w14:textId="674E956B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40507880" w14:textId="5F64D097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78D04E17" w14:textId="3C6F192B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159BD94E" w14:textId="55B9BF71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647941BB" w14:textId="16EC355E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26400074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DG1-11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3613CD31" w14:textId="50C823F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75975DB1" w14:textId="4CC725A7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73A6E3AC" w14:textId="404EBA30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3761B0C0" w14:textId="0D255CDE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7EC81B2E" w14:textId="51F24238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7464391" w14:textId="5DC7B137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1ADB93B4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EG2-111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3D2C44E1" w14:textId="561BB4A8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4B376CC0" w14:textId="0EFC5435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54BD2521" w14:textId="4D600742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0FB65A18" w14:textId="6D6866BF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50E66E69" w14:textId="55E334F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28AC6DA" w14:textId="33268D69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5D9B170C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FG1-112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45A23DFD" w14:textId="7972741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34809D00" w14:textId="0137353F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7E197AD9" w14:textId="32BC7833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784B314E" w14:textId="593A8CC5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690BB1C2" w14:textId="08739A50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CAA79AB" w14:textId="00AF5DA9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10FB61F4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GG2-113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193034DF" w14:textId="31923AA9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284274A6" w14:textId="3E026A02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7F4607E9" w14:textId="7E1AEE18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23C039AD" w14:textId="3637443F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62A8CB5F" w14:textId="55F3937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48C3B26C" w14:textId="008EF773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730A710E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HG1-114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042EDF1D" w14:textId="452A81A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45DE4986" w14:textId="7DA9AA70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3E652185" w14:textId="065FF7F2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</w:t>
            </w:r>
            <w:r w:rsidR="00A7353D" w:rsidRPr="00A7353D">
              <w:rPr>
                <w:rFonts w:eastAsia="Apple SD Gothic Neo" w:cs="Times New Roman"/>
                <w:sz w:val="16"/>
                <w:szCs w:val="16"/>
              </w:rPr>
              <w:t>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vAlign w:val="center"/>
          </w:tcPr>
          <w:p w14:paraId="395006E4" w14:textId="01420732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07B79FFE" w14:textId="7C6D93C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2A62289" w14:textId="2A818301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16A0C18A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IG3-115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5B7902B0" w14:textId="239FFDC4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47396E1A" w14:textId="70FC7C93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74B5846C" w14:textId="00A361E9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02D96A06" w14:textId="5D1AC8A0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vAlign w:val="center"/>
          </w:tcPr>
          <w:p w14:paraId="458B9764" w14:textId="12CBE935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6AA26A62" w14:textId="173BA73E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6A87D2FC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HK3-127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1B20F41E" w14:textId="124E2AB4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503F09EA" w14:textId="21441734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2E78C821" w14:textId="0A6A0A4B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vAlign w:val="center"/>
          </w:tcPr>
          <w:p w14:paraId="48A35AA3" w14:textId="678F9C8F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668BB177" w14:textId="33BE3F8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200654B1" w14:textId="18240810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73D82DFB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IK3-128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1E03A545" w14:textId="48945465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5DC18EF2" w14:textId="4C3AECD9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3CDA5BF3" w14:textId="2FC1EE74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49BD29E7" w14:textId="0B75F79D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3955FB85" w14:textId="24986E32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1F43496C" w14:textId="329EEF84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2DEBD4DB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JK1-129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1638DF72" w14:textId="46D74B7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3C4017B9" w14:textId="0B9D1B33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35086CD0" w14:textId="2AB7AF3F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</w:t>
            </w:r>
            <w:r w:rsidR="00A7353D" w:rsidRPr="00A7353D">
              <w:rPr>
                <w:rFonts w:eastAsia="Apple SD Gothic Neo" w:cs="Times New Roman"/>
                <w:sz w:val="16"/>
                <w:szCs w:val="16"/>
              </w:rPr>
              <w:t>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vAlign w:val="center"/>
          </w:tcPr>
          <w:p w14:paraId="29E7FB25" w14:textId="47A8F775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16575866" w14:textId="06C83E92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4CFDD5B9" w14:textId="2FE6F26F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73647040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KK1-13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1A60804F" w14:textId="70995A1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47B72AD9" w14:textId="25292941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1069FC39" w14:textId="7332EA54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1729DA07" w14:textId="382A30E6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49EF5AB3" w14:textId="4B1528A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406ACAE6" w14:textId="7E775EB7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40FD01D5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WN1-155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302D222E" w14:textId="21C28EA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177B973D" w14:textId="37205F28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60232C63" w14:textId="5E850740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373D65C3" w14:textId="45A2C8E3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44797C94" w14:textId="05C65330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127EAF77" w14:textId="03AD1B67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5BF6B9D6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XN2-156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09FB8AC6" w14:textId="459C37D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06D0B0E9" w14:textId="6FEF5260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4812C0E3" w14:textId="7B65ADFD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vAlign w:val="center"/>
          </w:tcPr>
          <w:p w14:paraId="458A7FC3" w14:textId="1101846F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2300E588" w14:textId="2471FFD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5AE5C13B" w14:textId="74726533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211E2A65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ZN2-158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33E1018F" w14:textId="167C7B6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4696A436" w14:textId="4B382CB4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2353A4CB" w14:textId="0BADE10D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vAlign w:val="center"/>
          </w:tcPr>
          <w:p w14:paraId="53D297EA" w14:textId="0242533F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63A14AB7" w14:textId="44711680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1EA535C6" w14:textId="3DBC2B9E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3B32EB32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O1-159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5D67D9A1" w14:textId="19AE095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0EB7D5B6" w14:textId="4517CABC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60119C47" w14:textId="1C2691E6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0D63CDA4" w14:textId="45803ED9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76E21DC4" w14:textId="41791134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8163208" w14:textId="5B9CF272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430CA893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O2-16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76BE5C9C" w14:textId="3FBCC38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1A1C408C" w14:textId="3CC963DE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45A8CEE6" w14:textId="3D8E6096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vAlign w:val="center"/>
          </w:tcPr>
          <w:p w14:paraId="27BE4965" w14:textId="63F7F60E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2F0DDE33" w14:textId="721FED9A" w:rsidR="00E171A9" w:rsidRPr="0016765E" w:rsidRDefault="00E9317E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E9317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P013032.1, CP013033.1</w:t>
            </w:r>
          </w:p>
        </w:tc>
      </w:tr>
      <w:tr w:rsidR="00CE72EB" w:rsidRPr="0016765E" w14:paraId="226CA354" w14:textId="42121BC0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068A4D01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ET3-222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05F6655F" w14:textId="2ACE495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920C35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eef liver</w:t>
            </w:r>
          </w:p>
        </w:tc>
        <w:tc>
          <w:tcPr>
            <w:tcW w:w="757" w:type="pct"/>
            <w:vAlign w:val="center"/>
          </w:tcPr>
          <w:p w14:paraId="13DCD0CB" w14:textId="1508FFC3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632BCD37" w14:textId="48E4FD78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3ED2C030" w14:textId="3AA76528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4BBF6AB1" w14:textId="7B53BC5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143732E9" w14:textId="096CEF42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3CC29A05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G2-2-8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372781C9" w14:textId="6CC521E9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2FF25C3D" w14:textId="15489397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119ECD50" w14:textId="120BA1BE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15EF77D5" w14:textId="42E082DA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33235A1E" w14:textId="566CC0B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6F6C464E" w14:textId="6E451201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24A8CBA5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P1-18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63270113" w14:textId="2F1C037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6D788DB8" w14:textId="1C52C0BB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298BB35A" w14:textId="79419B23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657486B7" w14:textId="3A08BE70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vAlign w:val="center"/>
          </w:tcPr>
          <w:p w14:paraId="6AD099C9" w14:textId="2529794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5273CABE" w14:textId="5FA8A3BC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27D20A89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S2-2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31DFF86B" w14:textId="6440447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25A2B701" w14:textId="2DB8743E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49A823D7" w14:textId="44E1CDD8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vAlign w:val="center"/>
          </w:tcPr>
          <w:p w14:paraId="1CA67E2C" w14:textId="7C7E8EF9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639E5CE7" w14:textId="431F7CD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14124BBD" w14:textId="4D5F028D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3F35BA7C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T1-21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2E0ABD32" w14:textId="63DEE8F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11518698" w14:textId="18502BBE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0A30FACD" w14:textId="6E536B8A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3983333B" w14:textId="1E3FE0D1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50F1C5FF" w14:textId="5510419D" w:rsidR="00E171A9" w:rsidRPr="0016765E" w:rsidRDefault="00E9317E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E9317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P013116.1, CP013117.1</w:t>
            </w:r>
          </w:p>
        </w:tc>
      </w:tr>
      <w:tr w:rsidR="00CE72EB" w:rsidRPr="0016765E" w14:paraId="3E19A166" w14:textId="66459B41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1CF04D28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KA1-25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4D10EEA8" w14:textId="1EAF532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00A0A91D" w14:textId="56AADADC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2F67D9C2" w14:textId="7FA539A0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vAlign w:val="center"/>
          </w:tcPr>
          <w:p w14:paraId="3A44F9FC" w14:textId="13A07D3B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vAlign w:val="center"/>
          </w:tcPr>
          <w:p w14:paraId="176201BB" w14:textId="337FCD99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4588B173" w14:textId="25E912BD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78518930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LA1-26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507AD3E1" w14:textId="49B51F88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2846E4E8" w14:textId="739B04A8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2F575C9D" w14:textId="2E8465EC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vAlign w:val="center"/>
          </w:tcPr>
          <w:p w14:paraId="70E6475C" w14:textId="0EF108F8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vAlign w:val="center"/>
          </w:tcPr>
          <w:p w14:paraId="7980B226" w14:textId="48FF2931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1E7255E" w14:textId="593F65AC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280C6E62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UC1-56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376D91C3" w14:textId="1B315D8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1A21A6CD" w14:textId="1D0E9FF6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5188385D" w14:textId="42C852EA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0E22647A" w14:textId="4FF1BEFA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vAlign w:val="center"/>
          </w:tcPr>
          <w:p w14:paraId="702C59B6" w14:textId="7FDC28F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64A3ACA5" w14:textId="707AA056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4B918DCB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VC1-57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65D5B701" w14:textId="731629F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2322C1D2" w14:textId="551B6ED1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252DAF1D" w14:textId="5C49B876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2677C2CF" w14:textId="08384F18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2B6601F3" w14:textId="3C1DA391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59BEBED" w14:textId="036580C0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76233039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GD1-3-59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2D53B3A3" w14:textId="4C9DC28F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48C85D12" w14:textId="18772896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6FA059A4" w14:textId="29A1607C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593A07BA" w14:textId="733F1020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68090570" w14:textId="5818BEE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17189EA3" w14:textId="3D2282AA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79B6CCF8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GD2-3-6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25BB79DC" w14:textId="6DDDF5E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32E52306" w14:textId="2E5CC21C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1692C191" w14:textId="130691B3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24125691" w14:textId="555A959B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6FFB7997" w14:textId="48616E5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E9E7737" w14:textId="1D747AC9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268A8738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HD1-1-61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5504E015" w14:textId="0FBAD3F1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36B37358" w14:textId="378F67D1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48A35FC9" w14:textId="5212A550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1C7DDB4B" w14:textId="0F2A506D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18973E46" w14:textId="5CD34DE2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6BA7CF86" w14:textId="7D3CC151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6050409C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HD2-3-62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79E21A53" w14:textId="72C74DD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0AEEDBF4" w14:textId="138E86E2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3BCE127B" w14:textId="75C6540C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32B502F2" w14:textId="655C1566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1ED141FB" w14:textId="315FB31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03E51FE5" w14:textId="5CDCEFE8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1FD13587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ID2-1-63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55783FD9" w14:textId="05A0CB14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2124F698" w14:textId="5DD94A4A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1A066F36" w14:textId="3263F79D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33054588" w14:textId="18ADE5EA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22EC7A30" w14:textId="3F673B79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43E657E" w14:textId="65185448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080558CB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UD1-69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45519527" w14:textId="5B672C2F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1836AEE5" w14:textId="7403EFF1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09E86A30" w14:textId="0160F5E0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53E4D436" w14:textId="6259FF26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71664DFB" w14:textId="766165E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4690F22A" w14:textId="7CCA91BD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58C85323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XG1-119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28001A52" w14:textId="2B34C65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2A8214EC" w14:textId="5618E271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0C2A1C6B" w14:textId="3916B142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vAlign w:val="center"/>
          </w:tcPr>
          <w:p w14:paraId="0AF8C0CC" w14:textId="319E3709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vAlign w:val="center"/>
          </w:tcPr>
          <w:p w14:paraId="0245EDBC" w14:textId="11900E31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6A9D5D3E" w14:textId="4FBDF254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41A6FF10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YG1-12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49EF57E7" w14:textId="017D0C95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769D0041" w14:textId="13B3E67D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2DF6A825" w14:textId="5B696D8F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vAlign w:val="center"/>
          </w:tcPr>
          <w:p w14:paraId="6995583F" w14:textId="1DB23322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vAlign w:val="center"/>
          </w:tcPr>
          <w:p w14:paraId="450660BA" w14:textId="5E7D203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410C9339" w14:textId="20B992BE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320F1081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ZG1-121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192D929E" w14:textId="183D422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5D31E7B4" w14:textId="779E104A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36CF12AF" w14:textId="0A8E1F41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vAlign w:val="center"/>
          </w:tcPr>
          <w:p w14:paraId="16AD6F3D" w14:textId="5860512D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vAlign w:val="center"/>
          </w:tcPr>
          <w:p w14:paraId="0A3F4E54" w14:textId="014A3448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23035277" w14:textId="39ACB50C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1A78CEC5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UJ3-125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6C3A8318" w14:textId="325B00E9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3F8752C2" w14:textId="05E3E0A5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4B5BFCF0" w14:textId="5E92C473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5AF23751" w14:textId="02172389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31AA609B" w14:textId="16C44E2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0F1F826" w14:textId="7048EC94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517F5973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WJ2-126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55A85825" w14:textId="49AD25A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28D77697" w14:textId="122DD3DD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61395EAD" w14:textId="2907CFD8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6CBA97C9" w14:textId="4CBAFFBB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vAlign w:val="center"/>
          </w:tcPr>
          <w:p w14:paraId="38A8D48A" w14:textId="03F6F72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1139D470" w14:textId="3FEE85D4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0DC9B9D3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LK3-131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597F29EE" w14:textId="0035000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67CC9DB5" w14:textId="0325886D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6F2FA0D4" w14:textId="1A63630D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2869790F" w14:textId="3CF19548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3C90EBBC" w14:textId="34744F00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7A6B911" w14:textId="1EB05D59" w:rsidTr="00DE6261">
        <w:trPr>
          <w:tblHeader/>
        </w:trPr>
        <w:tc>
          <w:tcPr>
            <w:tcW w:w="628" w:type="pct"/>
            <w:shd w:val="clear" w:color="auto" w:fill="auto"/>
            <w:vAlign w:val="center"/>
          </w:tcPr>
          <w:p w14:paraId="7297840F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TK2-136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000AB252" w14:textId="2DBFD3A0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vAlign w:val="center"/>
          </w:tcPr>
          <w:p w14:paraId="1AD60B64" w14:textId="51EF677B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620D69F5" w14:textId="110800C1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vAlign w:val="center"/>
          </w:tcPr>
          <w:p w14:paraId="0D4F5FFB" w14:textId="1AF8CEAA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vAlign w:val="center"/>
          </w:tcPr>
          <w:p w14:paraId="6EF9CED6" w14:textId="6D077B31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548E90FB" w14:textId="0080C7BB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68B95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SR3-211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9018A" w14:textId="65001A2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D3454" w14:textId="6861C821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A2AF3" w14:textId="6FC222E7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EC0AF" w14:textId="561D0BA0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AF845" w14:textId="530DF43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0DA5F7FB" w14:textId="739356C4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CCBD1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TR1-212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0B7BD" w14:textId="18F7267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0244B" w14:textId="0A4780CB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8DFFE" w14:textId="7A9B2E90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8F7BE" w14:textId="3353D7FC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4917D" w14:textId="595F738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42C7005D" w14:textId="70FE6503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71075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AS1-214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9F291" w14:textId="084581F4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1797E" w14:textId="7424A750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E8A28" w14:textId="3BE644C6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2043B" w14:textId="3291B6BD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626FD" w14:textId="3DE07BD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1A8897C1" w14:textId="51C29E56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5D5D6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QS2-215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067AD" w14:textId="5C3FB22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3965D" w14:textId="3D33916A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66B8B" w14:textId="09ED53B0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B2281" w14:textId="1B1C427C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12EB2" w14:textId="67FC4AA9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6E377500" w14:textId="09A93A42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27BF1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RS2-216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4BA77" w14:textId="7AF27BE9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DBF18" w14:textId="7E5E51F7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F297C" w14:textId="3250B69B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05007" w14:textId="262F5003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CB66A" w14:textId="54C927E2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2D2C881C" w14:textId="1A5EE271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0840C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SS2-217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FFA6C" w14:textId="6A43AE6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EF8AE" w14:textId="037B755C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5FE60" w14:textId="31C645CA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559C6" w14:textId="001D4914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1CC09" w14:textId="440BF7E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1A49873D" w14:textId="3C9D5DF2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E6ED8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TS1-218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64FC6" w14:textId="7F9C4A44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BD9AE" w14:textId="3251EB04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42DB1" w14:textId="52050039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D927E" w14:textId="7E892A67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9DD3C" w14:textId="69BF0D7F" w:rsidR="00E171A9" w:rsidRPr="0016765E" w:rsidRDefault="00E9317E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E9317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P017860.1, CP017861.1</w:t>
            </w:r>
          </w:p>
        </w:tc>
      </w:tr>
      <w:tr w:rsidR="00CE72EB" w:rsidRPr="0016765E" w14:paraId="4F2B75E4" w14:textId="6D193C35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601E2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VS1-219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55243" w14:textId="2C22D67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411CB" w14:textId="0BB1D2D2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0BBA4" w14:textId="736AB6CF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778C3" w14:textId="6F2C9CB7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7AF5E" w14:textId="2D887A7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2D24EE6A" w14:textId="197F9B91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69AA5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WS1-22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B9085" w14:textId="1D677AD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D2F71" w14:textId="3FF17803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AE2A0" w14:textId="315B767C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4CA3B" w14:textId="1D8504E7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FCB3D" w14:textId="67CFAB14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5F293063" w14:textId="74A4BA86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B2D9F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XS1-221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DBAB7" w14:textId="23F84DB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C688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meat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DF312" w14:textId="2D95EDFF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E81DF" w14:textId="350B27C6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17018" w14:textId="1319E577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49EF0" w14:textId="24E31BC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87EDB9C" w14:textId="56A24B8E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220C7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lastRenderedPageBreak/>
              <w:t>M1-17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FFC31" w14:textId="7DA78891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Gizzard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4C901" w14:textId="6BD8207B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72622" w14:textId="3D82F459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E5336" w14:textId="6384CE03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975DB" w14:textId="37AD37E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497B5590" w14:textId="566B2248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BFA24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HA2-24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AEEC6" w14:textId="5C5A1569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CA3C33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Gizzard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BFDB7" w14:textId="5D630E83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98621" w14:textId="5B0020ED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1AC9D" w14:textId="78E02360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F082F" w14:textId="0B472D08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3C6E331" w14:textId="46B9DFB8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E4A49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XA2-34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89A9A" w14:textId="61335BA0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CA3C33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Gizzard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5E0A4" w14:textId="3C308CEF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4EF8D" w14:textId="14411240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0969B" w14:textId="49BA155B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87E38" w14:textId="44974CA5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282223A5" w14:textId="1D9F0529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6A903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YA2-35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C1B2A" w14:textId="0F3AD158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CA3C33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Gizzard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7A988" w14:textId="2D9B8265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89754" w14:textId="2267C0AE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AC24D" w14:textId="02D22B17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5AF10" w14:textId="7B642D61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4DBA6224" w14:textId="2169E95B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E3846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FD1-58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AC0E9" w14:textId="1F24EF6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CA3C33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Gizzard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39439" w14:textId="41E620CD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607EA" w14:textId="1B0F837A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A3591" w14:textId="53CBBB77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A1B4D" w14:textId="4D2DE1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4A84E1F" w14:textId="2566519C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3D985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FJ3-124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7AB83" w14:textId="13F58C14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CA3C33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Gizzard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A8328" w14:textId="34853695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826E1" w14:textId="35467ECE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D6673" w14:textId="49E3A138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5923B" w14:textId="5F4C1071" w:rsidR="00E171A9" w:rsidRPr="0016765E" w:rsidRDefault="00E9317E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E9317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P017862.1</w:t>
            </w:r>
          </w:p>
        </w:tc>
      </w:tr>
      <w:tr w:rsidR="00CE72EB" w:rsidRPr="0016765E" w14:paraId="2FEDB9C9" w14:textId="2AD7C2FE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9C092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UP2-20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9BA40" w14:textId="2F07E2D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CA3C33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Gizzard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48354" w14:textId="758BD15C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23BD1" w14:textId="56C63AE4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666CF" w14:textId="3CACBBC8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050C8" w14:textId="5CCA23C2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0B2C0535" w14:textId="3407DF93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D2D55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VP3-201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0155F" w14:textId="6C61D42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CA3C33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Gizzard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9EAEC" w14:textId="0FEBB175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45FCD" w14:textId="399589C6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8559D" w14:textId="49ACCAB6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8D8DB" w14:textId="51CAB11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0A4DF80A" w14:textId="2D4403DB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06B8A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WP2-202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8CA92" w14:textId="324D0271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CA3C33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Gizzard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7D4BA" w14:textId="600392DE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04AB0" w14:textId="5EC65AD7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BCD3D" w14:textId="04E986E8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4A82D" w14:textId="2450A2E2" w:rsidR="00E171A9" w:rsidRPr="0016765E" w:rsidRDefault="00E9317E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E9317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P014742.1, CP014743.1</w:t>
            </w:r>
          </w:p>
        </w:tc>
      </w:tr>
      <w:tr w:rsidR="00CE72EB" w:rsidRPr="0016765E" w14:paraId="50BE6501" w14:textId="3BC481FE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150A7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YP1-203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ACDC5" w14:textId="36A16FA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CA3C33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Gizzard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1B78B" w14:textId="042645CA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925DD" w14:textId="2DC8CF9E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A904C" w14:textId="0DE91D25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BB739" w14:textId="598CB05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00003F3" w14:textId="487110A0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5A969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ZP3-204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10E13" w14:textId="73D4501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CA3C33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Gizzard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AEBB5" w14:textId="4B500284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E67C6" w14:textId="197E608E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FC8EC" w14:textId="430FC405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98785" w14:textId="77777777" w:rsidR="00E9317E" w:rsidRPr="00E9317E" w:rsidRDefault="00E9317E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E9317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P017856.1, CP017854.1,</w:t>
            </w:r>
          </w:p>
          <w:p w14:paraId="34979AF9" w14:textId="1720E391" w:rsidR="00E171A9" w:rsidRPr="0016765E" w:rsidRDefault="00E9317E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E9317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P017855.1</w:t>
            </w:r>
          </w:p>
        </w:tc>
      </w:tr>
      <w:tr w:rsidR="00CE72EB" w:rsidRPr="0016765E" w14:paraId="621EB114" w14:textId="37211BEC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46635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QA3-27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F551E" w14:textId="5A841292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D9C37" w14:textId="577D5B44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A56BF" w14:textId="50513F7E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7CEA1" w14:textId="4EDFDAC4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901EE" w14:textId="5CB406B8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2316031" w14:textId="020BCF19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C4859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SA3-29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86F1B" w14:textId="23E7AC28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5C2A4" w14:textId="7F232D52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4BF72" w14:textId="375EC2D9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D068F" w14:textId="7CD88111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49813" w14:textId="0172B9C8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6DE511A" w14:textId="231AC7E7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4013B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TA3-3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BE496" w14:textId="48DD751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90C12" w14:textId="038E9908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D3386" w14:textId="1A1F412D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F125D" w14:textId="18DC70A6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3BFD5" w14:textId="294DE794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67BCC72B" w14:textId="54934331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A3FD7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UA1-31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42CA7" w14:textId="6CBD82B5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010A2" w14:textId="10916D4C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F689A" w14:textId="69417E0C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62178" w14:textId="5BDA535D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58F76" w14:textId="2CB9DBE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1BD178FD" w14:textId="0EDD617C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1AAB1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VA2-32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67C00" w14:textId="31D10408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843A1" w14:textId="361AC896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CC4AA" w14:textId="1D236AB3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5D8E6" w14:textId="61BD066D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18DB0" w14:textId="713608A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F243811" w14:textId="16D58942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B4379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WA3-33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E520C" w14:textId="6DEB1341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54009" w14:textId="3C8E0360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3E2E4" w14:textId="7B27701F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9E599" w14:textId="2BAC762A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F672B" w14:textId="62C8181D" w:rsidR="00E171A9" w:rsidRPr="0016765E" w:rsidRDefault="00E9317E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E9317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P017873.1, CP017874.1</w:t>
            </w:r>
          </w:p>
        </w:tc>
      </w:tr>
      <w:tr w:rsidR="00CE72EB" w:rsidRPr="0016765E" w14:paraId="5E9C2B0C" w14:textId="1925AD52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7CBF3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EB3-36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6A1AD" w14:textId="5904A3E2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F1573" w14:textId="2F244E65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686BE" w14:textId="6B766CF6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9ED3B" w14:textId="123DF8AF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6EE51" w14:textId="6CFEA171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802CAAC" w14:textId="4EA176DC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C474C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HB3-37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E1DDB" w14:textId="596DD84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DAA86" w14:textId="1EE04E56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7E0AA" w14:textId="1C1760B3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46DA8" w14:textId="6E7A19BA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9C32B" w14:textId="7F845A7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47E2C09" w14:textId="45A11C04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61E80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IB1-38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F0DCD" w14:textId="799B8295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3A798" w14:textId="1E2A0453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43C69" w14:textId="46C55298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9D191" w14:textId="5D39F1B3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CA5A9" w14:textId="13908A1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0956EAA6" w14:textId="702C26EC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C2F55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JB1-39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47387" w14:textId="7A5548D5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7DF16" w14:textId="4CF497C7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D8EAA" w14:textId="2F88B72A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829D6" w14:textId="12FA470F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E2677" w14:textId="2B0E40A4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6BBAA5A" w14:textId="2D769174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4A271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MB3-42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6B66D" w14:textId="61E11C8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01441" w14:textId="5E6F8CE6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43C56" w14:textId="0EAE8208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BD2F5" w14:textId="2684B490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6CA09" w14:textId="5CD294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17D102DC" w14:textId="57718C44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302F4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NB3-43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FD4EF" w14:textId="4CE9A30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315C0" w14:textId="787D4B10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82B46" w14:textId="59CE86D5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4B726" w14:textId="4C0FAEEF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EF41B" w14:textId="15967E9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ACD1ECD" w14:textId="50877CC2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77103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PB1-44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B9503" w14:textId="140A61C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4C958" w14:textId="79B59A26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C873E" w14:textId="1929F4CC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0E30D" w14:textId="10B6F0A0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A0D38" w14:textId="4983F74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5D602DB6" w14:textId="7A6A0903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3910A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EC1-45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8737B" w14:textId="38250D2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1B4F2" w14:textId="46E78F07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3A7FC" w14:textId="2A4D1CAC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96606" w14:textId="5539EFE2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8B90A" w14:textId="66B2E32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5B9E52ED" w14:textId="0B0FA5B4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67DAD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FC2-46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5755A" w14:textId="762E7845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3334E" w14:textId="3C66D6AF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CA1F7" w14:textId="3897862D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A1376" w14:textId="2AB48F10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4A189" w14:textId="77C1CA2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2375F0C0" w14:textId="33C5F8FC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031E6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GC1-47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51BC6" w14:textId="0A288C0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7DC1D" w14:textId="5046DAEE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65DB6" w14:textId="1DD411B4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0A4C1" w14:textId="6BE12A1B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DAAE5" w14:textId="60760D38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6A13870" w14:textId="54C1FABE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1C339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MD1-65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9C58B" w14:textId="3FD08592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9EAE5" w14:textId="4949B0C1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023FC" w14:textId="07842772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A7F86" w14:textId="38195115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D25EA" w14:textId="2BE5F45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C57BC4D" w14:textId="63644225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EFBE0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ND2-66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95DE7" w14:textId="684B71A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EBC29" w14:textId="2B0EC337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A4C8D" w14:textId="6FE55304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05EDA" w14:textId="3E487576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A71DE" w14:textId="2FDB5CA9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DDBEC89" w14:textId="7AFEFEC1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FBDBF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OD2-67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DF6B9" w14:textId="768462A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FE735" w14:textId="7063EC6B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85259" w14:textId="0975468B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12AD9" w14:textId="7CCEF9BE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0194B" w14:textId="5ED7755F" w:rsidR="00E171A9" w:rsidRPr="0016765E" w:rsidRDefault="00FF02AC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FF02AC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P014744.1, CP014745.1, CP014746.1</w:t>
            </w:r>
          </w:p>
        </w:tc>
      </w:tr>
      <w:tr w:rsidR="00CE72EB" w:rsidRPr="0016765E" w14:paraId="563A6E36" w14:textId="04570A5F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E1332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PD1-68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E798E" w14:textId="2A692FE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D05FE" w14:textId="4471C419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50E81" w14:textId="416BDEFD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3695A" w14:textId="2B4FF1F9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593DD" w14:textId="4D30DFD0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226E8031" w14:textId="1476455A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2F77E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LE3-83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52D57" w14:textId="1D5DE239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3FC2E" w14:textId="5B7CDD67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A410E" w14:textId="6C7BB963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0F3EF" w14:textId="3502B25A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F4CCA" w14:textId="67070D0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08AB05F5" w14:textId="3541929D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8A3EF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ME3-84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468A5" w14:textId="16F72495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5365F" w14:textId="6046AEF4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C5D11" w14:textId="76CB5C5B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CDBB9" w14:textId="4380F8D1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2517A" w14:textId="148C611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F668AFE" w14:textId="011C70E4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044FF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QE1-87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09791" w14:textId="06BFD5D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3C835" w14:textId="12B2AE1F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E32FB" w14:textId="7993CCC6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06D1C" w14:textId="45D646C3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39DD1" w14:textId="6874D5F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286A813" w14:textId="606A1D3D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F1ADF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RE2-88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8F51A" w14:textId="265CC7D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23376" w14:textId="6BCE88D1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858E2" w14:textId="4D755812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514A8" w14:textId="486582B4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088F2" w14:textId="65414A2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02A04208" w14:textId="63C2994F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AAFCD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SE1-89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90E05" w14:textId="26C159A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137D4" w14:textId="6D63A48C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E61F2" w14:textId="5BA8B7A1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20090" w14:textId="79540163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04D08" w14:textId="14C7C4A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542305E" w14:textId="441803DF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1DA76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TE1-9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97D76" w14:textId="2609230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BF3B9" w14:textId="22AC7AFC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272FE" w14:textId="07F6FDFF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DD4E7" w14:textId="26C6368A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9654A" w14:textId="4ED0948F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03AF7CA5" w14:textId="488FBB92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68BE6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VE3-91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7F750" w14:textId="5B9A13C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7379A" w14:textId="4DF6CD38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0C5C2" w14:textId="68A2C9F6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B10DD" w14:textId="1D27247A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BBB43" w14:textId="32E013E2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5F6B9D9A" w14:textId="3BEBD068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D7F42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WE3-92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6245B" w14:textId="4CAC8BCF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BFFDD" w14:textId="102BB59D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2FAC8" w14:textId="301A8E86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5FCA5" w14:textId="01AF15B8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7022B" w14:textId="5967881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61833A70" w14:textId="020B040A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9F9B5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XE3-93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AD76E" w14:textId="48DA0FA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612A3" w14:textId="77E2FA75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27730" w14:textId="282F559D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E0D84" w14:textId="34E0EC91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6B3FE" w14:textId="73DC9CA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943F936" w14:textId="4554189A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5B7E7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YE1-94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092F5" w14:textId="18E75DC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4E94A" w14:textId="59AF6412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755D1" w14:textId="4717457A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8286F" w14:textId="33E03D69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0AA21" w14:textId="71731C71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51CCE8D5" w14:textId="39CB9A31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C4EA0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ZE1-95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8D681" w14:textId="73EEA79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B4336" w14:textId="389EF343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45FD2" w14:textId="11845C76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48483" w14:textId="3CA0C19B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71A59" w14:textId="6817107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1F4196FB" w14:textId="06EAAC4A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D22CC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F1-96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5665A" w14:textId="2E17E4B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AADCD" w14:textId="44E71A52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FEBB0" w14:textId="17567750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E33F7" w14:textId="7E3036B0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05232" w14:textId="57DF70F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6ECD9FF8" w14:textId="7FBE34A8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9DF12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F1-97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E2A9F" w14:textId="59899CCF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9F001" w14:textId="70E9927A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4437C" w14:textId="0FBB5604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E28CC" w14:textId="1AAF06E9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711D5" w14:textId="31FE3F8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1AA1DD22" w14:textId="2773FB83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EE893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GF2-98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DEA6E" w14:textId="4910109F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BAE60" w14:textId="4BA55897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89D93" w14:textId="3915B2D3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20AB5" w14:textId="47A8CD9E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48FFB" w14:textId="01D7D891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4AFBED45" w14:textId="23945D49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D14D4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HF1-99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66B54" w14:textId="10AB847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A65D2" w14:textId="214485E1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39BC6" w14:textId="398CC1CF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90B42" w14:textId="31E51059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B8FD7" w14:textId="509BE0D5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592551FD" w14:textId="5559E82C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A50F3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IF1-10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BBDC0" w14:textId="429F0D5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214E5" w14:textId="5CD0C73A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611CA" w14:textId="12308A50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FFC7A" w14:textId="3BB0FA07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CBB3E" w14:textId="62FB0462" w:rsidR="00E171A9" w:rsidRPr="0016765E" w:rsidRDefault="00CE72EB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CE72EB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P017863.1, CP017864.1</w:t>
            </w:r>
          </w:p>
        </w:tc>
      </w:tr>
      <w:tr w:rsidR="00CE72EB" w:rsidRPr="0016765E" w14:paraId="394095B5" w14:textId="501842DE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74E6D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RF2-101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36054" w14:textId="3A89296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6C1B5" w14:textId="5077E8A4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D8192" w14:textId="3359F13C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B7D52" w14:textId="0F74B444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A168A" w14:textId="1DB8C54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0113E8BE" w14:textId="5CCF8871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C0828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UF3-102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5E51D" w14:textId="5FC8B8E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375B9" w14:textId="2324BCFD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A3804" w14:textId="351CAED2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28DF6" w14:textId="0B344064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24EDD" w14:textId="54746C4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2CAECE3E" w14:textId="738838C4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47B17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WF1-104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AF74A" w14:textId="37316CB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53E8C" w14:textId="5372EE7B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CA6FC" w14:textId="04683B3D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9C53B" w14:textId="6E96EBD5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6B828" w14:textId="116A26C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500F844B" w14:textId="5303A13C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AD8F2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YF2-105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04DA9" w14:textId="6F3D1CE5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7ADA9" w14:textId="7B33C3D7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EE90D" w14:textId="1D2D3ADB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075C2" w14:textId="2EE22A5D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C4C69" w14:textId="77777777" w:rsidR="00CE72EB" w:rsidRPr="00CE72EB" w:rsidRDefault="00CE72EB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CE72EB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P017865.1, CP017866.1,</w:t>
            </w:r>
          </w:p>
          <w:p w14:paraId="4D4D584F" w14:textId="1D9C2732" w:rsidR="00E171A9" w:rsidRPr="0016765E" w:rsidRDefault="00CE72EB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CE72EB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P017867.1</w:t>
            </w:r>
          </w:p>
        </w:tc>
      </w:tr>
      <w:tr w:rsidR="00CE72EB" w:rsidRPr="0016765E" w14:paraId="7EFA161F" w14:textId="2B419C8D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12A6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ZF3-106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9462F" w14:textId="573BFCF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3B2ED" w14:textId="0BED032C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197D2" w14:textId="520E1EE2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27769" w14:textId="357FFF7D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F9C80" w14:textId="2C702D5F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01CFA86C" w14:textId="4AC394B8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FA45D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AG1-107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396DF" w14:textId="58A18EF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94D7D" w14:textId="1E9F7066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40C7B" w14:textId="28B3D403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133C2" w14:textId="0A791FC0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D35DA" w14:textId="66895E5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45202F9D" w14:textId="7D77D252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CF3A1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G2-108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683C4" w14:textId="547749B4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23F12" w14:textId="65A7C27C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440A0" w14:textId="4C7E6916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25BD7" w14:textId="63C3CB36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C83BB" w14:textId="4F699317" w:rsidR="00E171A9" w:rsidRPr="0016765E" w:rsidRDefault="00CE72EB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CE72EB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P017878.1, CP017879.1, CP017880</w:t>
            </w:r>
          </w:p>
        </w:tc>
      </w:tr>
      <w:tr w:rsidR="00CE72EB" w:rsidRPr="0016765E" w14:paraId="0D48AEA9" w14:textId="58E68528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F6CAD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MG1-116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B3266" w14:textId="3FA2909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C9E48" w14:textId="6FDCE92F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FF8CD" w14:textId="70997C9B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D80C3" w14:textId="6957B4E0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F42D9" w14:textId="64FAB337" w:rsidR="00E171A9" w:rsidRPr="0016765E" w:rsidRDefault="00CE72EB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 xml:space="preserve">CP017868.1, CP017869.1, </w:t>
            </w:r>
            <w:r w:rsidRPr="00CE72EB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P017870.1</w:t>
            </w:r>
          </w:p>
        </w:tc>
      </w:tr>
      <w:tr w:rsidR="00CE72EB" w:rsidRPr="0016765E" w14:paraId="68F675EC" w14:textId="79044736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1494F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OG1-117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7A4D1" w14:textId="412968A9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B04A9" w14:textId="08EA9DA0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06103" w14:textId="3471856B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160F9" w14:textId="64C2E28B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CCE4A" w14:textId="485D9A54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2DF97740" w14:textId="35F2C779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6C3A9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WK3-139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2371C" w14:textId="768249B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88ECD" w14:textId="2BADA5D2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0A652" w14:textId="66CE9FE2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A40FC" w14:textId="2379E14A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B3796" w14:textId="49F67469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93B3C8E" w14:textId="1DF04C09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09576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XK3-14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0BAF4" w14:textId="50E2F022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2C70D9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39E1F" w14:textId="3FBF2096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FFD09" w14:textId="51EAFEF3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B4FE1" w14:textId="15C491DA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1C73E" w14:textId="0EDCCF91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505AF3C0" w14:textId="2765646D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ED7D9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YK1-141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24FF2" w14:textId="56FBD43F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6953D" w14:textId="2251F648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B9549" w14:textId="2015F00B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1B361" w14:textId="311C13FD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A6756" w14:textId="4813A4F9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1C351883" w14:textId="2AEB41DC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5EBAF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ZK3-142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13500" w14:textId="251C0000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AC2B5" w14:textId="3D61EF30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58612" w14:textId="05B80454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0D08E" w14:textId="1D37A8CE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A52E4" w14:textId="34ACC03F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C36460D" w14:textId="245AB09F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A275E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AL3-144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88BD8" w14:textId="25E1A09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E4E7E" w14:textId="7121E5C4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21B19" w14:textId="095CA2CD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947DB" w14:textId="7B539CC8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69BA7" w14:textId="6257F7E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285A2B00" w14:textId="37FE31FB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A54DC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EO3-162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9C74D" w14:textId="698211F5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60734" w14:textId="3C788E88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3B8EE" w14:textId="0875FE36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AEA3F" w14:textId="51B29C77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03BA2" w14:textId="63CED3B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C529600" w14:textId="288C7A56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05CBE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FO3-163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E0BAE" w14:textId="6981DC5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01726" w14:textId="7800DAD5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9FBED" w14:textId="496F2876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8120B" w14:textId="4C296C27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E0FD5" w14:textId="109C785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0E8575BF" w14:textId="57F22902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17537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GO3-164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A44B2" w14:textId="3F77F01F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9DE95" w14:textId="53D81F01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A9F14" w14:textId="5E1CAE7B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45F5D" w14:textId="6C26F5B9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C0846" w14:textId="5DC21E5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1A3BE7CE" w14:textId="4E76110A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2CBB2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IO3-165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EF84F" w14:textId="77B02BFF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31F59" w14:textId="252A4C7F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57DE8" w14:textId="2A3CE893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98AF9" w14:textId="2DADA714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87B89" w14:textId="7B12BCE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0B229B5" w14:textId="032802E7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877FF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KO2-167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BA273" w14:textId="359FE20F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61B22" w14:textId="62C56386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211D0" w14:textId="5BC69244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D8393" w14:textId="79EF8141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3FA03" w14:textId="18E6E1B0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04D79155" w14:textId="009B1160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6FA17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LO3-168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F17E9" w14:textId="6EE6187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EB38A" w14:textId="4987FF25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2FB83" w14:textId="75ABDEC9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04E94" w14:textId="743E9664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6308B" w14:textId="6C6CCDB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025A9940" w14:textId="1AB125D5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F1AF5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lastRenderedPageBreak/>
              <w:t>OO1-169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68BD3" w14:textId="711C6E0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8BD4D" w14:textId="015404C3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FF72F" w14:textId="468A8BFA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B1B73" w14:textId="201C7D3B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51973" w14:textId="251CC8D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121C62E1" w14:textId="73AE05AD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5E831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PO1-17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85C90" w14:textId="05E1C01F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3065A" w14:textId="0F4769E9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3D8AE" w14:textId="51F317C0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87D7E" w14:textId="7FFD007E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CA0D3" w14:textId="5C518E2F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6D1AB21C" w14:textId="4352BCE8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A1925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QO2-171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F46F9" w14:textId="0D8B7091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4B958" w14:textId="41B6C48C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B79C1" w14:textId="2177903A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E1FEC" w14:textId="2808ED97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5ECAB" w14:textId="3FC8961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6088F7D9" w14:textId="41F53489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FC393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RO2-172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08A70" w14:textId="384CE1B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023CC" w14:textId="1B9EF6FB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B61F0" w14:textId="1BA72842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28A5E" w14:textId="798F9198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D527E" w14:textId="0D33A5B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6A55327B" w14:textId="0982AD1A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91A80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SO3-173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83DB8" w14:textId="7271707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858FC" w14:textId="3C75BB53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78563" w14:textId="442A4651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EA77A" w14:textId="13D168F6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785B3" w14:textId="1169F6E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0557A896" w14:textId="6E111A43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E7AEA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TO3-174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1B9D8" w14:textId="2BCDDFD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10BF1" w14:textId="0BA02537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1F16D" w14:textId="3EADE5DB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86D80" w14:textId="63B458D7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96E75" w14:textId="29322BC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267AF025" w14:textId="4D7F4A8E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B28A2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VO1-175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C640F" w14:textId="08B20A52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EF72D" w14:textId="19C05C17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F465B" w14:textId="16840275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048A7" w14:textId="18C12825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C1170" w14:textId="04C630B0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45D96385" w14:textId="1215C617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B822C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VO2-176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77049" w14:textId="64605FD0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99C33" w14:textId="03999F2C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29F63" w14:textId="133D6DCA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A86A3" w14:textId="452DC678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D1002" w14:textId="424676A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63D37F00" w14:textId="553C0AA5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BB4E4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WO1-177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78043" w14:textId="5BC4F0A5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09386" w14:textId="377C1308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134CD" w14:textId="23DA24C0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56E4A" w14:textId="0823B7D3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147AF" w14:textId="2443A12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891A7FA" w14:textId="43D80C6B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C1DBC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WO3-178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162AF" w14:textId="126493F0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8003B" w14:textId="2DF2EEA7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98E38" w14:textId="29F89799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E4EBB" w14:textId="5D4FBF0A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14AD9" w14:textId="518AABB0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119BE97D" w14:textId="798148D6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5ED0C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XO3-179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740E2" w14:textId="152F45A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31458" w14:textId="5BBA40DA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97576" w14:textId="6AAEE225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052F3" w14:textId="5760D4F9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42A0F" w14:textId="4FE95A33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6214881" w14:textId="395E6614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92E0A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YO3-18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F1CF3" w14:textId="3F0DD152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52E22" w14:textId="1356D047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37BCD" w14:textId="08C03C47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14D75" w14:textId="38D73557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EE501" w14:textId="46363982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507B77E3" w14:textId="20244C1B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75F52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ZO1-181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815A1" w14:textId="54790CD2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42933" w14:textId="0480E88C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54316" w14:textId="7A57ACFC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8ECFB" w14:textId="33261F20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85B49" w14:textId="2949080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DBCBB89" w14:textId="2922D131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31D0D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AP1-182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4AFA6" w14:textId="34C20834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69946" w14:textId="6065F18A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469D4" w14:textId="1F4E23EF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D2F47" w14:textId="5884E444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01E31" w14:textId="71C6635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433EBB24" w14:textId="60530C06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36896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BP3-183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D403F" w14:textId="234CB59F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E00DC" w14:textId="41F01B31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17F55" w14:textId="103EAD9F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C00D7" w14:textId="7D35F624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1344B" w14:textId="7325739D" w:rsidR="00E171A9" w:rsidRPr="0016765E" w:rsidRDefault="00CE72EB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CE72EB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P017871.1, CP017872.1</w:t>
            </w:r>
          </w:p>
        </w:tc>
      </w:tr>
      <w:tr w:rsidR="00CE72EB" w:rsidRPr="0016765E" w14:paraId="72FAEE25" w14:textId="62401396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E370F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P1-184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0900D" w14:textId="48A1ADE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65A36" w14:textId="334FFB65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7FB93" w14:textId="7FF75770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0B8A6" w14:textId="1A30C36F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C4286" w14:textId="736E409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D40DE5D" w14:textId="55D0F122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F070B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DP3-185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9FC82" w14:textId="1EEFD5B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7D8AE" w14:textId="1E6C2E4E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F2B67" w14:textId="513F9F1C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AB092" w14:textId="5BC632A5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F991E" w14:textId="67B1665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CB7F10A" w14:textId="1061DFBB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F8EB8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EP2-186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7B9DD" w14:textId="51A6A6D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3A921" w14:textId="37392D4B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D92DC" w14:textId="250A601E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20B28" w14:textId="5D91BC0E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0B585" w14:textId="1BB08834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64EBC8E4" w14:textId="02D065B8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6F4C9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GP2-187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C97BC" w14:textId="29FB12E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B0BC0" w14:textId="278B709D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A765F" w14:textId="30BC08D1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FFA67" w14:textId="3AE8564E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AF261" w14:textId="5E65EFE1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0F4D929F" w14:textId="5D911EFF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6BD60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HP3-188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79BC1" w14:textId="3D7EFFC0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C8377" w14:textId="2B6BECC3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BBCF9" w14:textId="14EE85B7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5E91E" w14:textId="7E43B36B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F107A" w14:textId="07B0856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250752F6" w14:textId="1107EB1F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EA279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IP2-189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4C1A0" w14:textId="72B17E2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9493B" w14:textId="6666B161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9EB5F" w14:textId="5CA66471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CFAB6" w14:textId="0646FBD9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3ACB8" w14:textId="19FA5AC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5DE68F6F" w14:textId="0E961259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66ABB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JP1-19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B0949" w14:textId="7B50CB08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EE5DC" w14:textId="0CAFCD74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3D245" w14:textId="66BB3A77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DF57E" w14:textId="6C385D91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A8B6B" w14:textId="3479F530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489BE005" w14:textId="7CD34C5A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98497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KP2-191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F2394" w14:textId="77E91030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F8652" w14:textId="4F698E3E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57165" w14:textId="6878ACF2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54B80" w14:textId="496A642F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519A5" w14:textId="45C00B4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038EA0F6" w14:textId="1755C003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DFFBA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KP3-192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E1AED" w14:textId="189456A2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B3E91" w14:textId="1F82B5B8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3DDBF" w14:textId="3DA7921F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F95E8" w14:textId="1192371E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3EA3D" w14:textId="737E7325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560C5BD8" w14:textId="442DF403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1B62B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LP3-194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95908" w14:textId="71E9BA09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90EEA" w14:textId="74821B79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A53C4" w14:textId="371C3DBB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6E04F" w14:textId="31593DC9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6E65D" w14:textId="55143B0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5E3E50D2" w14:textId="67F05E5E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C5EE9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MP1-195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32876" w14:textId="5158610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E895E" w14:textId="3E64E3AC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4506D" w14:textId="25A548CA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42B97" w14:textId="47A41139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11B29" w14:textId="0429DE5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3705E05" w14:textId="275BB3A9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F5F5C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MP2-196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CA7D4" w14:textId="27B8E42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11E9C" w14:textId="3F7F1AEC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F91FC" w14:textId="6B325E7E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</w:t>
            </w:r>
            <w:r w:rsidR="00A7353D" w:rsidRPr="00A7353D">
              <w:rPr>
                <w:rFonts w:eastAsia="Apple SD Gothic Neo" w:cs="Times New Roman"/>
                <w:sz w:val="16"/>
                <w:szCs w:val="16"/>
              </w:rPr>
              <w:t>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71712" w14:textId="7C35A34D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823FA" w14:textId="5543F5D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2593112E" w14:textId="4758EF88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3A7D3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QP1-197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5868C" w14:textId="1E22FC9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95040" w14:textId="0A38969F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7B762" w14:textId="47D822BC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DCA91" w14:textId="30C6BAE2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A19B6" w14:textId="2B3C10F4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6146E189" w14:textId="64E924C5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6DEBD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QP3-198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4DC48" w14:textId="5D2F35CF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A6CAB" w14:textId="37F6FECB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07BB6" w14:textId="6683C6FE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94131" w14:textId="52FC37F5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4889C" w14:textId="3A63292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8063CFA" w14:textId="7D69A9DA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73E9A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RP2-199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B60BF" w14:textId="0BAEB84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286CC" w14:textId="199991F5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2CB83" w14:textId="45D03860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5FD40" w14:textId="30FB9343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60096" w14:textId="092F503C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0FCFA23E" w14:textId="50716603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E1B3C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NQ2-207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EF6A5" w14:textId="714AC0D8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6D5CC" w14:textId="3381202C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1B7AA" w14:textId="52782EC1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83005" w14:textId="3E4D4256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37408" w14:textId="7725B9B4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07B29C0" w14:textId="676722CE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FE1D1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OQ2-208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5548D" w14:textId="17AAD964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0202B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hicken liver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C7C1B" w14:textId="7BBC0C5A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9DC09" w14:textId="78361996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FFD4B" w14:textId="34F6C4A5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F391C" w14:textId="7D521929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894AAD1" w14:textId="2F2EE62D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D748D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WD1-7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19DD5" w14:textId="6431D8A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Turkey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2F97D" w14:textId="7832C6C3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24603" w14:textId="344C3A77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CB81B" w14:textId="79E2BAE4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121B1" w14:textId="519C33F4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1062B73" w14:textId="1EB658DF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A184D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YD2-71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FFF3A" w14:textId="2C9FF490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4B711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Turkey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66A46" w14:textId="4F002099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8698E" w14:textId="6A139CA3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AE4C0" w14:textId="0A28AB93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C271F" w14:textId="7081ED6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95FCFE5" w14:textId="39F5AE5F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DC3D4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ZD1-72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DBA79" w14:textId="3FEB109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4B711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Turkey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F0004" w14:textId="52EF6DDD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3BE13" w14:textId="0897EA95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E6E59" w14:textId="554AEBDC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F51BF" w14:textId="437E945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7F086286" w14:textId="2F5FE10F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75ABC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DQ1-205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715F7" w14:textId="7E42E36D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4B711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Turkey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A9491" w14:textId="4656A0C9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846FD" w14:textId="25806189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204E8" w14:textId="36473F5F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9B9AB" w14:textId="6A0D9F5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1B937FB2" w14:textId="036497F6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8B061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PQ2-209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3DC13" w14:textId="327DEFC6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4B711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Turkey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CD402" w14:textId="04630F46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E70A0" w14:textId="4D40E1D1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9C7DD" w14:textId="6657014B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66CBE" w14:textId="27A7200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3427D290" w14:textId="6E268D96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693C7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YQ2-21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EEBDE" w14:textId="354196AF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4B711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Turkey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FE013" w14:textId="674D9225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39F02" w14:textId="7934AFE0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7812D" w14:textId="32D975A9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10470" w14:textId="77777777" w:rsidR="00CE72EB" w:rsidRPr="00CE72EB" w:rsidRDefault="00CE72EB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CE72EB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P017859.1,</w:t>
            </w:r>
          </w:p>
          <w:p w14:paraId="5812A828" w14:textId="08A41EF6" w:rsidR="00E171A9" w:rsidRPr="0016765E" w:rsidRDefault="00CE72EB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CE72EB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P017857.1, CP017858.1</w:t>
            </w:r>
          </w:p>
        </w:tc>
      </w:tr>
      <w:tr w:rsidR="00CE72EB" w:rsidRPr="0016765E" w14:paraId="0289D866" w14:textId="5EC9D953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5B90C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WR2-213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CE555" w14:textId="69F0519A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4B711A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Turkey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FFA0E" w14:textId="25EC8B9B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J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E43C0" w14:textId="04C537DC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Sensitiv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7D4DD" w14:textId="5B839EF2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33A58" w14:textId="0A06BAEE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2A3FCD33" w14:textId="1101F8BF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F64A4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YV1-223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7D9E9" w14:textId="7AC25020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Pork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89315" w14:textId="7EB47DF0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A35D4" w14:textId="6C6B4B3D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r w:rsidRPr="00A7353D">
              <w:rPr>
                <w:rFonts w:eastAsia="Apple SD Gothic Neo" w:cs="Times New Roman"/>
                <w:sz w:val="16"/>
                <w:szCs w:val="16"/>
              </w:rPr>
              <w:t>Hyper</w:t>
            </w:r>
            <w:r w:rsidR="00A7353D" w:rsidRPr="00A7353D">
              <w:rPr>
                <w:rFonts w:eastAsia="Apple SD Gothic Neo" w:cs="Times New Roman"/>
                <w:sz w:val="16"/>
                <w:szCs w:val="16"/>
              </w:rPr>
              <w:t>-</w:t>
            </w: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9E918" w14:textId="63759FD9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06266" w14:textId="3F3E04EB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</w:p>
        </w:tc>
      </w:tr>
      <w:tr w:rsidR="00CE72EB" w:rsidRPr="0016765E" w14:paraId="4B89EE2C" w14:textId="70BBAC12" w:rsidTr="00DE6261">
        <w:trPr>
          <w:tblHeader/>
        </w:trPr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FE66E" w14:textId="77777777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ZV1-224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6B064" w14:textId="4F633B05" w:rsidR="00E171A9" w:rsidRPr="0016765E" w:rsidRDefault="00E171A9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Pork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86D60" w14:textId="6D506F13" w:rsidR="00E171A9" w:rsidRPr="0017093C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7093C">
              <w:rPr>
                <w:rFonts w:cs="Times New Roman"/>
                <w:sz w:val="16"/>
                <w:szCs w:val="16"/>
              </w:rPr>
              <w:t>CC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5F30C" w14:textId="37DF5BFB" w:rsidR="00E171A9" w:rsidRPr="00A7353D" w:rsidRDefault="00E171A9" w:rsidP="00CE72EB">
            <w:pPr>
              <w:rPr>
                <w:rFonts w:eastAsia="Apple SD Gothic Neo" w:cs="Times New Roman"/>
                <w:sz w:val="16"/>
                <w:szCs w:val="16"/>
              </w:rPr>
            </w:pPr>
            <w:proofErr w:type="spellStart"/>
            <w:r w:rsidRPr="00A7353D">
              <w:rPr>
                <w:rFonts w:eastAsia="Apple SD Gothic Neo" w:cs="Times New Roman"/>
                <w:sz w:val="16"/>
                <w:szCs w:val="16"/>
              </w:rPr>
              <w:t>Aerotolerant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62AB6" w14:textId="3282444A" w:rsidR="00E171A9" w:rsidRPr="0016765E" w:rsidRDefault="00E171A9" w:rsidP="00404AAC">
            <w:pPr>
              <w:jc w:val="center"/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16765E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51BE5" w14:textId="085F0A5B" w:rsidR="00E171A9" w:rsidRPr="0016765E" w:rsidRDefault="00CE72EB" w:rsidP="00CE72EB">
            <w:pPr>
              <w:rPr>
                <w:rFonts w:eastAsia="Apple SD Gothic Neo" w:cs="Times New Roman"/>
                <w:color w:val="000000" w:themeColor="text1"/>
                <w:sz w:val="16"/>
                <w:szCs w:val="16"/>
              </w:rPr>
            </w:pPr>
            <w:r w:rsidRPr="00CE72EB">
              <w:rPr>
                <w:rFonts w:eastAsia="Apple SD Gothic Neo" w:cs="Times New Roman"/>
                <w:color w:val="000000" w:themeColor="text1"/>
                <w:sz w:val="16"/>
                <w:szCs w:val="16"/>
              </w:rPr>
              <w:t>CP017875.1, CP017876.1, CP017877.1</w:t>
            </w:r>
          </w:p>
        </w:tc>
      </w:tr>
    </w:tbl>
    <w:p w14:paraId="42968A9D" w14:textId="695A6DBB" w:rsidR="00537181" w:rsidRDefault="00537181" w:rsidP="00084C41">
      <w:pPr>
        <w:suppressLineNumbers/>
        <w:rPr>
          <w:rFonts w:cs="Times New Roman"/>
          <w:bCs/>
          <w:color w:val="000000" w:themeColor="text1"/>
          <w:lang w:bidi="ne-NP"/>
        </w:rPr>
      </w:pPr>
    </w:p>
    <w:sectPr w:rsidR="00537181" w:rsidSect="00EF3986">
      <w:footerReference w:type="default" r:id="rId9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4AC663" w14:textId="77777777" w:rsidR="000F3418" w:rsidRDefault="000F3418" w:rsidP="002868D7">
      <w:r>
        <w:separator/>
      </w:r>
    </w:p>
  </w:endnote>
  <w:endnote w:type="continuationSeparator" w:id="0">
    <w:p w14:paraId="2C712C85" w14:textId="77777777" w:rsidR="000F3418" w:rsidRDefault="000F3418" w:rsidP="00286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SD Gothic Neo">
    <w:charset w:val="81"/>
    <w:family w:val="auto"/>
    <w:pitch w:val="variable"/>
    <w:sig w:usb0="00000203" w:usb1="29D72C10" w:usb2="00000010" w:usb3="00000000" w:csb0="00280005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99511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BFEFBA" w14:textId="5AFD8A0A" w:rsidR="00775993" w:rsidRDefault="007759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0A3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FE8C10E" w14:textId="77777777" w:rsidR="00775993" w:rsidRDefault="007759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2ED7B6" w14:textId="77777777" w:rsidR="000F3418" w:rsidRDefault="000F3418" w:rsidP="002868D7">
      <w:r>
        <w:separator/>
      </w:r>
    </w:p>
  </w:footnote>
  <w:footnote w:type="continuationSeparator" w:id="0">
    <w:p w14:paraId="63505E9C" w14:textId="77777777" w:rsidR="000F3418" w:rsidRDefault="000F3418" w:rsidP="002868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5A3138"/>
    <w:multiLevelType w:val="hybridMultilevel"/>
    <w:tmpl w:val="D23285F0"/>
    <w:lvl w:ilvl="0" w:tplc="E9223C4E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6BF51AE"/>
    <w:multiLevelType w:val="hybridMultilevel"/>
    <w:tmpl w:val="6B343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561B34"/>
    <w:multiLevelType w:val="hybridMultilevel"/>
    <w:tmpl w:val="6B343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F9177E"/>
    <w:multiLevelType w:val="hybridMultilevel"/>
    <w:tmpl w:val="6B343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6617D9"/>
    <w:multiLevelType w:val="multilevel"/>
    <w:tmpl w:val="452C0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7F025B2"/>
    <w:multiLevelType w:val="hybridMultilevel"/>
    <w:tmpl w:val="6B343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121"/>
    <w:rsid w:val="00000B14"/>
    <w:rsid w:val="000012FD"/>
    <w:rsid w:val="00001949"/>
    <w:rsid w:val="0000373C"/>
    <w:rsid w:val="000047E0"/>
    <w:rsid w:val="00004A87"/>
    <w:rsid w:val="000056FD"/>
    <w:rsid w:val="00007F9D"/>
    <w:rsid w:val="00011430"/>
    <w:rsid w:val="000134B1"/>
    <w:rsid w:val="00014AED"/>
    <w:rsid w:val="00015144"/>
    <w:rsid w:val="00017018"/>
    <w:rsid w:val="0002077F"/>
    <w:rsid w:val="00022208"/>
    <w:rsid w:val="00022977"/>
    <w:rsid w:val="0002411E"/>
    <w:rsid w:val="00024A1C"/>
    <w:rsid w:val="00027543"/>
    <w:rsid w:val="00031790"/>
    <w:rsid w:val="000350A8"/>
    <w:rsid w:val="00035F51"/>
    <w:rsid w:val="00036309"/>
    <w:rsid w:val="0003666F"/>
    <w:rsid w:val="00037103"/>
    <w:rsid w:val="0003726F"/>
    <w:rsid w:val="00041D16"/>
    <w:rsid w:val="00042ED5"/>
    <w:rsid w:val="000434D4"/>
    <w:rsid w:val="000509B0"/>
    <w:rsid w:val="00051698"/>
    <w:rsid w:val="000520DB"/>
    <w:rsid w:val="000523F7"/>
    <w:rsid w:val="000538EE"/>
    <w:rsid w:val="00054514"/>
    <w:rsid w:val="00054642"/>
    <w:rsid w:val="00054E09"/>
    <w:rsid w:val="000554E0"/>
    <w:rsid w:val="00057637"/>
    <w:rsid w:val="000630D9"/>
    <w:rsid w:val="000630EE"/>
    <w:rsid w:val="00063E2D"/>
    <w:rsid w:val="00066AE4"/>
    <w:rsid w:val="00067095"/>
    <w:rsid w:val="00070246"/>
    <w:rsid w:val="00071B9A"/>
    <w:rsid w:val="00073EA4"/>
    <w:rsid w:val="00074072"/>
    <w:rsid w:val="00075431"/>
    <w:rsid w:val="000778DF"/>
    <w:rsid w:val="00080EDB"/>
    <w:rsid w:val="00081EB6"/>
    <w:rsid w:val="00082220"/>
    <w:rsid w:val="00082A33"/>
    <w:rsid w:val="00082BA5"/>
    <w:rsid w:val="00084236"/>
    <w:rsid w:val="00084B56"/>
    <w:rsid w:val="00084C41"/>
    <w:rsid w:val="00085494"/>
    <w:rsid w:val="000866BD"/>
    <w:rsid w:val="00087372"/>
    <w:rsid w:val="0009043D"/>
    <w:rsid w:val="000919A3"/>
    <w:rsid w:val="000926CB"/>
    <w:rsid w:val="000936DB"/>
    <w:rsid w:val="00093769"/>
    <w:rsid w:val="00094CA1"/>
    <w:rsid w:val="00094CFA"/>
    <w:rsid w:val="000951B0"/>
    <w:rsid w:val="00095821"/>
    <w:rsid w:val="00096C2E"/>
    <w:rsid w:val="000A2BAF"/>
    <w:rsid w:val="000A3A0E"/>
    <w:rsid w:val="000A4437"/>
    <w:rsid w:val="000A567C"/>
    <w:rsid w:val="000B199F"/>
    <w:rsid w:val="000B23B7"/>
    <w:rsid w:val="000B2590"/>
    <w:rsid w:val="000B318A"/>
    <w:rsid w:val="000B49E6"/>
    <w:rsid w:val="000B5798"/>
    <w:rsid w:val="000B586A"/>
    <w:rsid w:val="000B64C2"/>
    <w:rsid w:val="000B7509"/>
    <w:rsid w:val="000C1243"/>
    <w:rsid w:val="000C19E2"/>
    <w:rsid w:val="000C41DF"/>
    <w:rsid w:val="000C574F"/>
    <w:rsid w:val="000C6504"/>
    <w:rsid w:val="000C7016"/>
    <w:rsid w:val="000D1901"/>
    <w:rsid w:val="000D2D50"/>
    <w:rsid w:val="000D3232"/>
    <w:rsid w:val="000D4E04"/>
    <w:rsid w:val="000D5F6D"/>
    <w:rsid w:val="000D7284"/>
    <w:rsid w:val="000E0083"/>
    <w:rsid w:val="000E1118"/>
    <w:rsid w:val="000E18B6"/>
    <w:rsid w:val="000E21FC"/>
    <w:rsid w:val="000E23EB"/>
    <w:rsid w:val="000E26B4"/>
    <w:rsid w:val="000E328D"/>
    <w:rsid w:val="000E5AD4"/>
    <w:rsid w:val="000E681C"/>
    <w:rsid w:val="000E6CA9"/>
    <w:rsid w:val="000E7D4F"/>
    <w:rsid w:val="000F1100"/>
    <w:rsid w:val="000F3418"/>
    <w:rsid w:val="000F3493"/>
    <w:rsid w:val="000F3AB2"/>
    <w:rsid w:val="000F438B"/>
    <w:rsid w:val="000F64DD"/>
    <w:rsid w:val="001024BA"/>
    <w:rsid w:val="00102A96"/>
    <w:rsid w:val="0010772A"/>
    <w:rsid w:val="0011002B"/>
    <w:rsid w:val="001108D6"/>
    <w:rsid w:val="001112B8"/>
    <w:rsid w:val="00112C39"/>
    <w:rsid w:val="00112E81"/>
    <w:rsid w:val="00113285"/>
    <w:rsid w:val="00113CD5"/>
    <w:rsid w:val="001156B3"/>
    <w:rsid w:val="00120F28"/>
    <w:rsid w:val="00121081"/>
    <w:rsid w:val="00122C2D"/>
    <w:rsid w:val="0012471D"/>
    <w:rsid w:val="00124AB2"/>
    <w:rsid w:val="00124C20"/>
    <w:rsid w:val="001254B5"/>
    <w:rsid w:val="00125887"/>
    <w:rsid w:val="00127904"/>
    <w:rsid w:val="001307B3"/>
    <w:rsid w:val="001318B2"/>
    <w:rsid w:val="00134E25"/>
    <w:rsid w:val="00134EC1"/>
    <w:rsid w:val="0013568E"/>
    <w:rsid w:val="001362C5"/>
    <w:rsid w:val="001371CD"/>
    <w:rsid w:val="00137914"/>
    <w:rsid w:val="00141BDE"/>
    <w:rsid w:val="0014512D"/>
    <w:rsid w:val="001473D1"/>
    <w:rsid w:val="00150354"/>
    <w:rsid w:val="00151AE8"/>
    <w:rsid w:val="00153365"/>
    <w:rsid w:val="00153B68"/>
    <w:rsid w:val="00155474"/>
    <w:rsid w:val="001612EC"/>
    <w:rsid w:val="0016251A"/>
    <w:rsid w:val="00163155"/>
    <w:rsid w:val="00164620"/>
    <w:rsid w:val="00165DD8"/>
    <w:rsid w:val="00167641"/>
    <w:rsid w:val="0016765E"/>
    <w:rsid w:val="00167961"/>
    <w:rsid w:val="0017093C"/>
    <w:rsid w:val="00170AD6"/>
    <w:rsid w:val="00170E81"/>
    <w:rsid w:val="001713A5"/>
    <w:rsid w:val="00171DAB"/>
    <w:rsid w:val="00172691"/>
    <w:rsid w:val="00175513"/>
    <w:rsid w:val="001770CF"/>
    <w:rsid w:val="001776F7"/>
    <w:rsid w:val="00180D98"/>
    <w:rsid w:val="0018212A"/>
    <w:rsid w:val="0018232A"/>
    <w:rsid w:val="001825F2"/>
    <w:rsid w:val="00182E83"/>
    <w:rsid w:val="00183413"/>
    <w:rsid w:val="0018356F"/>
    <w:rsid w:val="0018414F"/>
    <w:rsid w:val="00184E50"/>
    <w:rsid w:val="0018610A"/>
    <w:rsid w:val="001861CE"/>
    <w:rsid w:val="00187C28"/>
    <w:rsid w:val="001904FA"/>
    <w:rsid w:val="00192D8D"/>
    <w:rsid w:val="001933B5"/>
    <w:rsid w:val="001965F5"/>
    <w:rsid w:val="00196F77"/>
    <w:rsid w:val="001972AB"/>
    <w:rsid w:val="00197399"/>
    <w:rsid w:val="001A0BA5"/>
    <w:rsid w:val="001A3023"/>
    <w:rsid w:val="001A3576"/>
    <w:rsid w:val="001A3ACF"/>
    <w:rsid w:val="001A5E38"/>
    <w:rsid w:val="001A7871"/>
    <w:rsid w:val="001A7888"/>
    <w:rsid w:val="001B0D9C"/>
    <w:rsid w:val="001B74A1"/>
    <w:rsid w:val="001B7633"/>
    <w:rsid w:val="001C2002"/>
    <w:rsid w:val="001C2E30"/>
    <w:rsid w:val="001C3D9B"/>
    <w:rsid w:val="001C442F"/>
    <w:rsid w:val="001C5288"/>
    <w:rsid w:val="001C5669"/>
    <w:rsid w:val="001C6F33"/>
    <w:rsid w:val="001D0C88"/>
    <w:rsid w:val="001D2A27"/>
    <w:rsid w:val="001D392E"/>
    <w:rsid w:val="001D3C7D"/>
    <w:rsid w:val="001D3CDF"/>
    <w:rsid w:val="001D3CFF"/>
    <w:rsid w:val="001D4CBD"/>
    <w:rsid w:val="001D66BB"/>
    <w:rsid w:val="001D67FB"/>
    <w:rsid w:val="001D6E56"/>
    <w:rsid w:val="001D7762"/>
    <w:rsid w:val="001D7B60"/>
    <w:rsid w:val="001E0298"/>
    <w:rsid w:val="001E1BCE"/>
    <w:rsid w:val="001E25C0"/>
    <w:rsid w:val="001E2747"/>
    <w:rsid w:val="001E29F4"/>
    <w:rsid w:val="001E2D6D"/>
    <w:rsid w:val="001E316B"/>
    <w:rsid w:val="001E4ACA"/>
    <w:rsid w:val="001E4B5F"/>
    <w:rsid w:val="001E582E"/>
    <w:rsid w:val="001E5915"/>
    <w:rsid w:val="001E6DC2"/>
    <w:rsid w:val="001E7F8C"/>
    <w:rsid w:val="001F076B"/>
    <w:rsid w:val="001F0CDE"/>
    <w:rsid w:val="001F167A"/>
    <w:rsid w:val="001F19F9"/>
    <w:rsid w:val="001F21A9"/>
    <w:rsid w:val="001F5572"/>
    <w:rsid w:val="001F5EC3"/>
    <w:rsid w:val="001F660D"/>
    <w:rsid w:val="001F7A65"/>
    <w:rsid w:val="00201AD2"/>
    <w:rsid w:val="00202EEB"/>
    <w:rsid w:val="002032CB"/>
    <w:rsid w:val="00205EB7"/>
    <w:rsid w:val="0020670D"/>
    <w:rsid w:val="00206AF6"/>
    <w:rsid w:val="00210935"/>
    <w:rsid w:val="00210EAE"/>
    <w:rsid w:val="002111DF"/>
    <w:rsid w:val="002115A9"/>
    <w:rsid w:val="00211861"/>
    <w:rsid w:val="00212514"/>
    <w:rsid w:val="00212AA7"/>
    <w:rsid w:val="00214025"/>
    <w:rsid w:val="00215D4D"/>
    <w:rsid w:val="00215DFA"/>
    <w:rsid w:val="002168A7"/>
    <w:rsid w:val="00216B27"/>
    <w:rsid w:val="00217206"/>
    <w:rsid w:val="002204A0"/>
    <w:rsid w:val="00220A58"/>
    <w:rsid w:val="00220ABD"/>
    <w:rsid w:val="002212AE"/>
    <w:rsid w:val="002234DF"/>
    <w:rsid w:val="002247AA"/>
    <w:rsid w:val="00225D57"/>
    <w:rsid w:val="0022695F"/>
    <w:rsid w:val="0022703F"/>
    <w:rsid w:val="002320FE"/>
    <w:rsid w:val="00234B45"/>
    <w:rsid w:val="00234C02"/>
    <w:rsid w:val="002357A7"/>
    <w:rsid w:val="0024044B"/>
    <w:rsid w:val="00241CCA"/>
    <w:rsid w:val="00241CD4"/>
    <w:rsid w:val="00243044"/>
    <w:rsid w:val="0024334F"/>
    <w:rsid w:val="0024389D"/>
    <w:rsid w:val="0024411D"/>
    <w:rsid w:val="00244D09"/>
    <w:rsid w:val="00246948"/>
    <w:rsid w:val="002507AA"/>
    <w:rsid w:val="00252294"/>
    <w:rsid w:val="0025235A"/>
    <w:rsid w:val="00252E87"/>
    <w:rsid w:val="0025337F"/>
    <w:rsid w:val="00253D72"/>
    <w:rsid w:val="00253F36"/>
    <w:rsid w:val="00255923"/>
    <w:rsid w:val="00255CDB"/>
    <w:rsid w:val="00256A72"/>
    <w:rsid w:val="00257893"/>
    <w:rsid w:val="00257DC6"/>
    <w:rsid w:val="00262177"/>
    <w:rsid w:val="002652FB"/>
    <w:rsid w:val="00267A7F"/>
    <w:rsid w:val="00270B88"/>
    <w:rsid w:val="002728A7"/>
    <w:rsid w:val="002739CE"/>
    <w:rsid w:val="00274F57"/>
    <w:rsid w:val="002801D0"/>
    <w:rsid w:val="00280252"/>
    <w:rsid w:val="00283911"/>
    <w:rsid w:val="00284578"/>
    <w:rsid w:val="002868D7"/>
    <w:rsid w:val="002877F6"/>
    <w:rsid w:val="002910A0"/>
    <w:rsid w:val="00292164"/>
    <w:rsid w:val="002934C5"/>
    <w:rsid w:val="00293927"/>
    <w:rsid w:val="002944CB"/>
    <w:rsid w:val="0029557A"/>
    <w:rsid w:val="00295828"/>
    <w:rsid w:val="00296DCD"/>
    <w:rsid w:val="00296F84"/>
    <w:rsid w:val="00296FBE"/>
    <w:rsid w:val="0029730B"/>
    <w:rsid w:val="002A33CE"/>
    <w:rsid w:val="002A3CCC"/>
    <w:rsid w:val="002A4562"/>
    <w:rsid w:val="002A5111"/>
    <w:rsid w:val="002A5333"/>
    <w:rsid w:val="002A5CB9"/>
    <w:rsid w:val="002B4227"/>
    <w:rsid w:val="002B4916"/>
    <w:rsid w:val="002B53CE"/>
    <w:rsid w:val="002B68B2"/>
    <w:rsid w:val="002B6D71"/>
    <w:rsid w:val="002B6DDD"/>
    <w:rsid w:val="002B6E82"/>
    <w:rsid w:val="002B7C0B"/>
    <w:rsid w:val="002C1446"/>
    <w:rsid w:val="002C28A1"/>
    <w:rsid w:val="002C2AF9"/>
    <w:rsid w:val="002C2DBC"/>
    <w:rsid w:val="002C4235"/>
    <w:rsid w:val="002C453D"/>
    <w:rsid w:val="002C47C9"/>
    <w:rsid w:val="002C4F99"/>
    <w:rsid w:val="002C615C"/>
    <w:rsid w:val="002C707C"/>
    <w:rsid w:val="002C7225"/>
    <w:rsid w:val="002D025B"/>
    <w:rsid w:val="002D068B"/>
    <w:rsid w:val="002D1039"/>
    <w:rsid w:val="002D1CBB"/>
    <w:rsid w:val="002D2E8E"/>
    <w:rsid w:val="002D335B"/>
    <w:rsid w:val="002D394C"/>
    <w:rsid w:val="002D3D0A"/>
    <w:rsid w:val="002D5814"/>
    <w:rsid w:val="002D5AA5"/>
    <w:rsid w:val="002D5FCF"/>
    <w:rsid w:val="002D6474"/>
    <w:rsid w:val="002E0EAD"/>
    <w:rsid w:val="002E1667"/>
    <w:rsid w:val="002E18CC"/>
    <w:rsid w:val="002E206F"/>
    <w:rsid w:val="002E26D7"/>
    <w:rsid w:val="002E28E8"/>
    <w:rsid w:val="002E2B3F"/>
    <w:rsid w:val="002E3347"/>
    <w:rsid w:val="002E3B92"/>
    <w:rsid w:val="002E4191"/>
    <w:rsid w:val="002E4E5B"/>
    <w:rsid w:val="002E5C68"/>
    <w:rsid w:val="002E7EFA"/>
    <w:rsid w:val="002F0F6C"/>
    <w:rsid w:val="002F24FA"/>
    <w:rsid w:val="002F2F66"/>
    <w:rsid w:val="002F3457"/>
    <w:rsid w:val="002F4DA5"/>
    <w:rsid w:val="0030154B"/>
    <w:rsid w:val="00301A53"/>
    <w:rsid w:val="00303DAF"/>
    <w:rsid w:val="0031026F"/>
    <w:rsid w:val="00314DFE"/>
    <w:rsid w:val="003216A3"/>
    <w:rsid w:val="00321AEA"/>
    <w:rsid w:val="003228EA"/>
    <w:rsid w:val="0032298D"/>
    <w:rsid w:val="00322B4C"/>
    <w:rsid w:val="00322F31"/>
    <w:rsid w:val="00322F7A"/>
    <w:rsid w:val="003243B8"/>
    <w:rsid w:val="003246BE"/>
    <w:rsid w:val="00324723"/>
    <w:rsid w:val="00324926"/>
    <w:rsid w:val="003255A9"/>
    <w:rsid w:val="0032762A"/>
    <w:rsid w:val="003308A5"/>
    <w:rsid w:val="003308B3"/>
    <w:rsid w:val="00332113"/>
    <w:rsid w:val="003335DE"/>
    <w:rsid w:val="00333F9C"/>
    <w:rsid w:val="003358AF"/>
    <w:rsid w:val="003377AD"/>
    <w:rsid w:val="00340348"/>
    <w:rsid w:val="00340F19"/>
    <w:rsid w:val="0034123F"/>
    <w:rsid w:val="003423F7"/>
    <w:rsid w:val="00342D4F"/>
    <w:rsid w:val="00343C57"/>
    <w:rsid w:val="00346784"/>
    <w:rsid w:val="00346D6F"/>
    <w:rsid w:val="00347133"/>
    <w:rsid w:val="003509EA"/>
    <w:rsid w:val="00350D90"/>
    <w:rsid w:val="00351A55"/>
    <w:rsid w:val="00351FBD"/>
    <w:rsid w:val="00353996"/>
    <w:rsid w:val="00356C06"/>
    <w:rsid w:val="003577DA"/>
    <w:rsid w:val="00357A0C"/>
    <w:rsid w:val="00360341"/>
    <w:rsid w:val="003646E5"/>
    <w:rsid w:val="00365696"/>
    <w:rsid w:val="00366F14"/>
    <w:rsid w:val="00367EA5"/>
    <w:rsid w:val="00374285"/>
    <w:rsid w:val="00375163"/>
    <w:rsid w:val="00377715"/>
    <w:rsid w:val="00381E70"/>
    <w:rsid w:val="003829FD"/>
    <w:rsid w:val="00383ACA"/>
    <w:rsid w:val="00384EBF"/>
    <w:rsid w:val="003850CE"/>
    <w:rsid w:val="00385AB9"/>
    <w:rsid w:val="00385F3D"/>
    <w:rsid w:val="0039027E"/>
    <w:rsid w:val="00391D9B"/>
    <w:rsid w:val="00391DA3"/>
    <w:rsid w:val="00391E13"/>
    <w:rsid w:val="0039241F"/>
    <w:rsid w:val="003935FD"/>
    <w:rsid w:val="00393880"/>
    <w:rsid w:val="003943E9"/>
    <w:rsid w:val="0039505F"/>
    <w:rsid w:val="003956CD"/>
    <w:rsid w:val="00395922"/>
    <w:rsid w:val="00395D48"/>
    <w:rsid w:val="003972D0"/>
    <w:rsid w:val="0039744C"/>
    <w:rsid w:val="003A047C"/>
    <w:rsid w:val="003A221D"/>
    <w:rsid w:val="003A33AE"/>
    <w:rsid w:val="003A3473"/>
    <w:rsid w:val="003A4533"/>
    <w:rsid w:val="003A4973"/>
    <w:rsid w:val="003A5A31"/>
    <w:rsid w:val="003A6E8D"/>
    <w:rsid w:val="003A78F3"/>
    <w:rsid w:val="003B03F6"/>
    <w:rsid w:val="003B491B"/>
    <w:rsid w:val="003B578E"/>
    <w:rsid w:val="003B7DF0"/>
    <w:rsid w:val="003C0259"/>
    <w:rsid w:val="003C1953"/>
    <w:rsid w:val="003C1B15"/>
    <w:rsid w:val="003C244D"/>
    <w:rsid w:val="003C2618"/>
    <w:rsid w:val="003C496E"/>
    <w:rsid w:val="003C52EA"/>
    <w:rsid w:val="003C55C5"/>
    <w:rsid w:val="003C6A6D"/>
    <w:rsid w:val="003C791F"/>
    <w:rsid w:val="003D0413"/>
    <w:rsid w:val="003D0463"/>
    <w:rsid w:val="003D0DE4"/>
    <w:rsid w:val="003D2227"/>
    <w:rsid w:val="003D28D8"/>
    <w:rsid w:val="003D4221"/>
    <w:rsid w:val="003D42B2"/>
    <w:rsid w:val="003E04C3"/>
    <w:rsid w:val="003E209D"/>
    <w:rsid w:val="003E240B"/>
    <w:rsid w:val="003E4651"/>
    <w:rsid w:val="003F26BA"/>
    <w:rsid w:val="003F37F1"/>
    <w:rsid w:val="003F5A16"/>
    <w:rsid w:val="003F5B66"/>
    <w:rsid w:val="003F7B12"/>
    <w:rsid w:val="00401310"/>
    <w:rsid w:val="00402245"/>
    <w:rsid w:val="004023E6"/>
    <w:rsid w:val="0040286E"/>
    <w:rsid w:val="0040342B"/>
    <w:rsid w:val="00403B1C"/>
    <w:rsid w:val="00403C98"/>
    <w:rsid w:val="00404AAC"/>
    <w:rsid w:val="0040607A"/>
    <w:rsid w:val="00406745"/>
    <w:rsid w:val="004067CF"/>
    <w:rsid w:val="00411FB2"/>
    <w:rsid w:val="00413FD6"/>
    <w:rsid w:val="00416717"/>
    <w:rsid w:val="00417119"/>
    <w:rsid w:val="00417441"/>
    <w:rsid w:val="00422614"/>
    <w:rsid w:val="00422E02"/>
    <w:rsid w:val="00423689"/>
    <w:rsid w:val="0042560B"/>
    <w:rsid w:val="004272B3"/>
    <w:rsid w:val="00427C2D"/>
    <w:rsid w:val="00431397"/>
    <w:rsid w:val="004323D1"/>
    <w:rsid w:val="0043296C"/>
    <w:rsid w:val="004349BC"/>
    <w:rsid w:val="0043551B"/>
    <w:rsid w:val="00435E2A"/>
    <w:rsid w:val="00436033"/>
    <w:rsid w:val="00437B2A"/>
    <w:rsid w:val="00437DC5"/>
    <w:rsid w:val="00437ECE"/>
    <w:rsid w:val="0044013D"/>
    <w:rsid w:val="00445298"/>
    <w:rsid w:val="00445F9A"/>
    <w:rsid w:val="004473B8"/>
    <w:rsid w:val="00447734"/>
    <w:rsid w:val="00447F88"/>
    <w:rsid w:val="00451305"/>
    <w:rsid w:val="0045354A"/>
    <w:rsid w:val="00455365"/>
    <w:rsid w:val="00455BDD"/>
    <w:rsid w:val="00460780"/>
    <w:rsid w:val="00460DF7"/>
    <w:rsid w:val="00461E6D"/>
    <w:rsid w:val="00464114"/>
    <w:rsid w:val="00464ED1"/>
    <w:rsid w:val="004664A6"/>
    <w:rsid w:val="00470A51"/>
    <w:rsid w:val="00471BFD"/>
    <w:rsid w:val="00471FAB"/>
    <w:rsid w:val="00472C94"/>
    <w:rsid w:val="00473B3F"/>
    <w:rsid w:val="0047667D"/>
    <w:rsid w:val="004818D1"/>
    <w:rsid w:val="00482B18"/>
    <w:rsid w:val="00483CA4"/>
    <w:rsid w:val="00484123"/>
    <w:rsid w:val="0048590A"/>
    <w:rsid w:val="00485FF0"/>
    <w:rsid w:val="004865DA"/>
    <w:rsid w:val="0048698F"/>
    <w:rsid w:val="00486C61"/>
    <w:rsid w:val="00487AE5"/>
    <w:rsid w:val="00490B21"/>
    <w:rsid w:val="00491416"/>
    <w:rsid w:val="004917C4"/>
    <w:rsid w:val="004927CF"/>
    <w:rsid w:val="00493269"/>
    <w:rsid w:val="004962E4"/>
    <w:rsid w:val="004965E0"/>
    <w:rsid w:val="00497970"/>
    <w:rsid w:val="004A346E"/>
    <w:rsid w:val="004A6D46"/>
    <w:rsid w:val="004B0D80"/>
    <w:rsid w:val="004B17BC"/>
    <w:rsid w:val="004B201F"/>
    <w:rsid w:val="004B2B3B"/>
    <w:rsid w:val="004B57EB"/>
    <w:rsid w:val="004B5C92"/>
    <w:rsid w:val="004B619D"/>
    <w:rsid w:val="004B70B3"/>
    <w:rsid w:val="004B7218"/>
    <w:rsid w:val="004B7CCC"/>
    <w:rsid w:val="004C0960"/>
    <w:rsid w:val="004C3667"/>
    <w:rsid w:val="004C5A6A"/>
    <w:rsid w:val="004C747E"/>
    <w:rsid w:val="004C76EA"/>
    <w:rsid w:val="004C7925"/>
    <w:rsid w:val="004D204C"/>
    <w:rsid w:val="004D2B5C"/>
    <w:rsid w:val="004D30B3"/>
    <w:rsid w:val="004D4165"/>
    <w:rsid w:val="004D516E"/>
    <w:rsid w:val="004D6153"/>
    <w:rsid w:val="004D6377"/>
    <w:rsid w:val="004D774D"/>
    <w:rsid w:val="004D7BBF"/>
    <w:rsid w:val="004E18C5"/>
    <w:rsid w:val="004E1A77"/>
    <w:rsid w:val="004E3993"/>
    <w:rsid w:val="004E4B65"/>
    <w:rsid w:val="004E4EB3"/>
    <w:rsid w:val="004F138E"/>
    <w:rsid w:val="004F2071"/>
    <w:rsid w:val="004F21A1"/>
    <w:rsid w:val="004F2D1F"/>
    <w:rsid w:val="004F2E59"/>
    <w:rsid w:val="004F4A6C"/>
    <w:rsid w:val="004F68BF"/>
    <w:rsid w:val="004F7963"/>
    <w:rsid w:val="005021EE"/>
    <w:rsid w:val="00503B87"/>
    <w:rsid w:val="005045D2"/>
    <w:rsid w:val="00504AA8"/>
    <w:rsid w:val="00504AEF"/>
    <w:rsid w:val="00504CEE"/>
    <w:rsid w:val="005067E7"/>
    <w:rsid w:val="00510772"/>
    <w:rsid w:val="00510D7C"/>
    <w:rsid w:val="005123FB"/>
    <w:rsid w:val="00513046"/>
    <w:rsid w:val="0051338C"/>
    <w:rsid w:val="00513DAF"/>
    <w:rsid w:val="00513E41"/>
    <w:rsid w:val="00515A85"/>
    <w:rsid w:val="00522659"/>
    <w:rsid w:val="00523796"/>
    <w:rsid w:val="00524E08"/>
    <w:rsid w:val="00525029"/>
    <w:rsid w:val="00530274"/>
    <w:rsid w:val="00530BAF"/>
    <w:rsid w:val="00531A99"/>
    <w:rsid w:val="00533241"/>
    <w:rsid w:val="00537181"/>
    <w:rsid w:val="0054074D"/>
    <w:rsid w:val="005409E6"/>
    <w:rsid w:val="0054116F"/>
    <w:rsid w:val="005415D7"/>
    <w:rsid w:val="00541CA9"/>
    <w:rsid w:val="00541E95"/>
    <w:rsid w:val="00542792"/>
    <w:rsid w:val="005435F2"/>
    <w:rsid w:val="00544D8B"/>
    <w:rsid w:val="00545BE0"/>
    <w:rsid w:val="00546131"/>
    <w:rsid w:val="00550F01"/>
    <w:rsid w:val="00550FB1"/>
    <w:rsid w:val="005511E0"/>
    <w:rsid w:val="00551DAD"/>
    <w:rsid w:val="00551EE4"/>
    <w:rsid w:val="00551F75"/>
    <w:rsid w:val="00553221"/>
    <w:rsid w:val="00553523"/>
    <w:rsid w:val="0055396C"/>
    <w:rsid w:val="005542A8"/>
    <w:rsid w:val="00556563"/>
    <w:rsid w:val="0055727E"/>
    <w:rsid w:val="0056183B"/>
    <w:rsid w:val="00562389"/>
    <w:rsid w:val="00562D48"/>
    <w:rsid w:val="005633F4"/>
    <w:rsid w:val="00563613"/>
    <w:rsid w:val="005637E9"/>
    <w:rsid w:val="00564AC3"/>
    <w:rsid w:val="00564FA5"/>
    <w:rsid w:val="0056538A"/>
    <w:rsid w:val="00565816"/>
    <w:rsid w:val="00566629"/>
    <w:rsid w:val="00566B57"/>
    <w:rsid w:val="005674F3"/>
    <w:rsid w:val="00570257"/>
    <w:rsid w:val="00570CD5"/>
    <w:rsid w:val="00571534"/>
    <w:rsid w:val="00571537"/>
    <w:rsid w:val="00571E28"/>
    <w:rsid w:val="00572EF2"/>
    <w:rsid w:val="00573347"/>
    <w:rsid w:val="0057475A"/>
    <w:rsid w:val="00574764"/>
    <w:rsid w:val="00576D74"/>
    <w:rsid w:val="00577C15"/>
    <w:rsid w:val="005804CB"/>
    <w:rsid w:val="00581734"/>
    <w:rsid w:val="00582A5F"/>
    <w:rsid w:val="00582F79"/>
    <w:rsid w:val="0058503A"/>
    <w:rsid w:val="00585662"/>
    <w:rsid w:val="00585BF5"/>
    <w:rsid w:val="005943C4"/>
    <w:rsid w:val="00594FEA"/>
    <w:rsid w:val="0059519D"/>
    <w:rsid w:val="0059569C"/>
    <w:rsid w:val="005965F1"/>
    <w:rsid w:val="005967C6"/>
    <w:rsid w:val="005A0B29"/>
    <w:rsid w:val="005A121D"/>
    <w:rsid w:val="005A2B1E"/>
    <w:rsid w:val="005A3E62"/>
    <w:rsid w:val="005B06C2"/>
    <w:rsid w:val="005B0A02"/>
    <w:rsid w:val="005B0AB2"/>
    <w:rsid w:val="005B11EF"/>
    <w:rsid w:val="005B19D7"/>
    <w:rsid w:val="005B1BB6"/>
    <w:rsid w:val="005B2CCB"/>
    <w:rsid w:val="005B3223"/>
    <w:rsid w:val="005B4845"/>
    <w:rsid w:val="005B7D06"/>
    <w:rsid w:val="005B7E8B"/>
    <w:rsid w:val="005C065A"/>
    <w:rsid w:val="005C211A"/>
    <w:rsid w:val="005C2747"/>
    <w:rsid w:val="005C328B"/>
    <w:rsid w:val="005C57E4"/>
    <w:rsid w:val="005C6F86"/>
    <w:rsid w:val="005D0D29"/>
    <w:rsid w:val="005D24AD"/>
    <w:rsid w:val="005D3F03"/>
    <w:rsid w:val="005D47B1"/>
    <w:rsid w:val="005D585D"/>
    <w:rsid w:val="005D6B43"/>
    <w:rsid w:val="005D6F01"/>
    <w:rsid w:val="005D740D"/>
    <w:rsid w:val="005D7651"/>
    <w:rsid w:val="005D778A"/>
    <w:rsid w:val="005D779D"/>
    <w:rsid w:val="005D77D2"/>
    <w:rsid w:val="005E0452"/>
    <w:rsid w:val="005E1490"/>
    <w:rsid w:val="005E1781"/>
    <w:rsid w:val="005E44FE"/>
    <w:rsid w:val="005E6512"/>
    <w:rsid w:val="005E78D9"/>
    <w:rsid w:val="005F166C"/>
    <w:rsid w:val="005F2783"/>
    <w:rsid w:val="005F3A00"/>
    <w:rsid w:val="005F3FAF"/>
    <w:rsid w:val="005F49CB"/>
    <w:rsid w:val="005F6106"/>
    <w:rsid w:val="005F7204"/>
    <w:rsid w:val="00600357"/>
    <w:rsid w:val="00600392"/>
    <w:rsid w:val="006022B8"/>
    <w:rsid w:val="00605969"/>
    <w:rsid w:val="006061B8"/>
    <w:rsid w:val="00606CA9"/>
    <w:rsid w:val="00607946"/>
    <w:rsid w:val="00610935"/>
    <w:rsid w:val="0061189D"/>
    <w:rsid w:val="00611E4B"/>
    <w:rsid w:val="00611F42"/>
    <w:rsid w:val="00612E2B"/>
    <w:rsid w:val="006130E8"/>
    <w:rsid w:val="0061322D"/>
    <w:rsid w:val="0061371E"/>
    <w:rsid w:val="006142AE"/>
    <w:rsid w:val="006161AE"/>
    <w:rsid w:val="006168AF"/>
    <w:rsid w:val="0061701D"/>
    <w:rsid w:val="00620BA6"/>
    <w:rsid w:val="00620D5A"/>
    <w:rsid w:val="00622316"/>
    <w:rsid w:val="00625FE3"/>
    <w:rsid w:val="006300D3"/>
    <w:rsid w:val="0063071B"/>
    <w:rsid w:val="0063429F"/>
    <w:rsid w:val="006365C6"/>
    <w:rsid w:val="006368C1"/>
    <w:rsid w:val="00636DAA"/>
    <w:rsid w:val="00636FC2"/>
    <w:rsid w:val="00637867"/>
    <w:rsid w:val="00641F27"/>
    <w:rsid w:val="00642AD6"/>
    <w:rsid w:val="00643B3B"/>
    <w:rsid w:val="006443EF"/>
    <w:rsid w:val="0064596D"/>
    <w:rsid w:val="006463E0"/>
    <w:rsid w:val="0065368A"/>
    <w:rsid w:val="00653E2E"/>
    <w:rsid w:val="00654FD9"/>
    <w:rsid w:val="00655017"/>
    <w:rsid w:val="0065588B"/>
    <w:rsid w:val="006559DF"/>
    <w:rsid w:val="0065665C"/>
    <w:rsid w:val="00657930"/>
    <w:rsid w:val="00660D28"/>
    <w:rsid w:val="0067147D"/>
    <w:rsid w:val="00675FDB"/>
    <w:rsid w:val="00677011"/>
    <w:rsid w:val="00682F6D"/>
    <w:rsid w:val="006842B6"/>
    <w:rsid w:val="00686749"/>
    <w:rsid w:val="0069022B"/>
    <w:rsid w:val="006902BD"/>
    <w:rsid w:val="00690D25"/>
    <w:rsid w:val="006924FB"/>
    <w:rsid w:val="00692F21"/>
    <w:rsid w:val="006932FC"/>
    <w:rsid w:val="00693E70"/>
    <w:rsid w:val="00695F2B"/>
    <w:rsid w:val="006A0971"/>
    <w:rsid w:val="006A1B10"/>
    <w:rsid w:val="006A1C29"/>
    <w:rsid w:val="006A423A"/>
    <w:rsid w:val="006A53C2"/>
    <w:rsid w:val="006A5F57"/>
    <w:rsid w:val="006B13E8"/>
    <w:rsid w:val="006B1524"/>
    <w:rsid w:val="006B2095"/>
    <w:rsid w:val="006B24A2"/>
    <w:rsid w:val="006B34C9"/>
    <w:rsid w:val="006B42E8"/>
    <w:rsid w:val="006B45F2"/>
    <w:rsid w:val="006B488F"/>
    <w:rsid w:val="006B51B7"/>
    <w:rsid w:val="006B741F"/>
    <w:rsid w:val="006B7701"/>
    <w:rsid w:val="006C06BA"/>
    <w:rsid w:val="006C1681"/>
    <w:rsid w:val="006C48B8"/>
    <w:rsid w:val="006C5415"/>
    <w:rsid w:val="006C6355"/>
    <w:rsid w:val="006D41B4"/>
    <w:rsid w:val="006D4647"/>
    <w:rsid w:val="006D5001"/>
    <w:rsid w:val="006D5536"/>
    <w:rsid w:val="006D58F1"/>
    <w:rsid w:val="006D5A33"/>
    <w:rsid w:val="006D78DC"/>
    <w:rsid w:val="006E112D"/>
    <w:rsid w:val="006E126D"/>
    <w:rsid w:val="006E1B40"/>
    <w:rsid w:val="006E2EDA"/>
    <w:rsid w:val="006E319E"/>
    <w:rsid w:val="006E394C"/>
    <w:rsid w:val="006E558A"/>
    <w:rsid w:val="006E5856"/>
    <w:rsid w:val="006E68E5"/>
    <w:rsid w:val="006E7688"/>
    <w:rsid w:val="006E76E4"/>
    <w:rsid w:val="006F1E34"/>
    <w:rsid w:val="006F3E41"/>
    <w:rsid w:val="006F6751"/>
    <w:rsid w:val="006F688D"/>
    <w:rsid w:val="006F7A46"/>
    <w:rsid w:val="0070072E"/>
    <w:rsid w:val="007008B1"/>
    <w:rsid w:val="007012CA"/>
    <w:rsid w:val="00702E9D"/>
    <w:rsid w:val="007034ED"/>
    <w:rsid w:val="00703D35"/>
    <w:rsid w:val="0070510E"/>
    <w:rsid w:val="00706776"/>
    <w:rsid w:val="007075E1"/>
    <w:rsid w:val="00710993"/>
    <w:rsid w:val="00711AAC"/>
    <w:rsid w:val="00712EA1"/>
    <w:rsid w:val="00712F43"/>
    <w:rsid w:val="00712FEC"/>
    <w:rsid w:val="0071382E"/>
    <w:rsid w:val="00713C4D"/>
    <w:rsid w:val="00714735"/>
    <w:rsid w:val="00714AA8"/>
    <w:rsid w:val="007156C7"/>
    <w:rsid w:val="00717434"/>
    <w:rsid w:val="007201B1"/>
    <w:rsid w:val="00721248"/>
    <w:rsid w:val="007254FB"/>
    <w:rsid w:val="007263EB"/>
    <w:rsid w:val="00727472"/>
    <w:rsid w:val="00730494"/>
    <w:rsid w:val="007306AD"/>
    <w:rsid w:val="00730A06"/>
    <w:rsid w:val="00731046"/>
    <w:rsid w:val="00732221"/>
    <w:rsid w:val="007322C9"/>
    <w:rsid w:val="007322E1"/>
    <w:rsid w:val="00732A6D"/>
    <w:rsid w:val="00732B85"/>
    <w:rsid w:val="0073303E"/>
    <w:rsid w:val="007358A4"/>
    <w:rsid w:val="00736E43"/>
    <w:rsid w:val="00736ECA"/>
    <w:rsid w:val="007370FF"/>
    <w:rsid w:val="007416EF"/>
    <w:rsid w:val="00743821"/>
    <w:rsid w:val="007442A1"/>
    <w:rsid w:val="007505EB"/>
    <w:rsid w:val="00751433"/>
    <w:rsid w:val="00752730"/>
    <w:rsid w:val="007528F2"/>
    <w:rsid w:val="0075360D"/>
    <w:rsid w:val="00754B8F"/>
    <w:rsid w:val="00754CBE"/>
    <w:rsid w:val="007572F1"/>
    <w:rsid w:val="00761238"/>
    <w:rsid w:val="00762A3D"/>
    <w:rsid w:val="00763ECF"/>
    <w:rsid w:val="0076486F"/>
    <w:rsid w:val="00764DC9"/>
    <w:rsid w:val="007662D7"/>
    <w:rsid w:val="00767766"/>
    <w:rsid w:val="00767916"/>
    <w:rsid w:val="0077079C"/>
    <w:rsid w:val="0077113C"/>
    <w:rsid w:val="0077156F"/>
    <w:rsid w:val="00772F4F"/>
    <w:rsid w:val="007740D5"/>
    <w:rsid w:val="007757E1"/>
    <w:rsid w:val="00775993"/>
    <w:rsid w:val="00780274"/>
    <w:rsid w:val="007817D7"/>
    <w:rsid w:val="00781834"/>
    <w:rsid w:val="00781845"/>
    <w:rsid w:val="00782152"/>
    <w:rsid w:val="0078234D"/>
    <w:rsid w:val="00782756"/>
    <w:rsid w:val="00782D47"/>
    <w:rsid w:val="00783468"/>
    <w:rsid w:val="007850C9"/>
    <w:rsid w:val="00785A0C"/>
    <w:rsid w:val="00790EAA"/>
    <w:rsid w:val="00792692"/>
    <w:rsid w:val="00792C85"/>
    <w:rsid w:val="007933C9"/>
    <w:rsid w:val="00794BFB"/>
    <w:rsid w:val="00795C0D"/>
    <w:rsid w:val="007971AA"/>
    <w:rsid w:val="007A082C"/>
    <w:rsid w:val="007A45B1"/>
    <w:rsid w:val="007A594B"/>
    <w:rsid w:val="007A6D36"/>
    <w:rsid w:val="007A7181"/>
    <w:rsid w:val="007B08EB"/>
    <w:rsid w:val="007B0ECA"/>
    <w:rsid w:val="007B26BE"/>
    <w:rsid w:val="007B2ABE"/>
    <w:rsid w:val="007B368C"/>
    <w:rsid w:val="007B3A6C"/>
    <w:rsid w:val="007B4C93"/>
    <w:rsid w:val="007B4FB1"/>
    <w:rsid w:val="007B5871"/>
    <w:rsid w:val="007B5AF3"/>
    <w:rsid w:val="007B6A81"/>
    <w:rsid w:val="007B7051"/>
    <w:rsid w:val="007C2AE8"/>
    <w:rsid w:val="007C340C"/>
    <w:rsid w:val="007C4516"/>
    <w:rsid w:val="007C7B3D"/>
    <w:rsid w:val="007D0D91"/>
    <w:rsid w:val="007D2581"/>
    <w:rsid w:val="007D2A57"/>
    <w:rsid w:val="007D3122"/>
    <w:rsid w:val="007D463F"/>
    <w:rsid w:val="007D4B8A"/>
    <w:rsid w:val="007D4CC9"/>
    <w:rsid w:val="007D660D"/>
    <w:rsid w:val="007E04D5"/>
    <w:rsid w:val="007E25D3"/>
    <w:rsid w:val="007E2903"/>
    <w:rsid w:val="007E3AE4"/>
    <w:rsid w:val="007E6C1C"/>
    <w:rsid w:val="007E6CF8"/>
    <w:rsid w:val="007E715E"/>
    <w:rsid w:val="007E778D"/>
    <w:rsid w:val="007E7E8A"/>
    <w:rsid w:val="007F03B3"/>
    <w:rsid w:val="007F1646"/>
    <w:rsid w:val="007F1A2B"/>
    <w:rsid w:val="007F2060"/>
    <w:rsid w:val="007F4472"/>
    <w:rsid w:val="007F4C5F"/>
    <w:rsid w:val="007F641A"/>
    <w:rsid w:val="007F6539"/>
    <w:rsid w:val="007F7324"/>
    <w:rsid w:val="00800525"/>
    <w:rsid w:val="00802BF2"/>
    <w:rsid w:val="008051D5"/>
    <w:rsid w:val="008063EA"/>
    <w:rsid w:val="0080652A"/>
    <w:rsid w:val="0080778F"/>
    <w:rsid w:val="00807854"/>
    <w:rsid w:val="008115F4"/>
    <w:rsid w:val="008116A8"/>
    <w:rsid w:val="008118A9"/>
    <w:rsid w:val="00811FC0"/>
    <w:rsid w:val="008135A6"/>
    <w:rsid w:val="008155B9"/>
    <w:rsid w:val="00815E3E"/>
    <w:rsid w:val="008165A9"/>
    <w:rsid w:val="0082029A"/>
    <w:rsid w:val="00821F9D"/>
    <w:rsid w:val="0082255A"/>
    <w:rsid w:val="00823D5A"/>
    <w:rsid w:val="00823FCC"/>
    <w:rsid w:val="0082427E"/>
    <w:rsid w:val="0082558D"/>
    <w:rsid w:val="00826346"/>
    <w:rsid w:val="0082666A"/>
    <w:rsid w:val="00830001"/>
    <w:rsid w:val="008324EB"/>
    <w:rsid w:val="00832CC8"/>
    <w:rsid w:val="008334A7"/>
    <w:rsid w:val="00833D1B"/>
    <w:rsid w:val="00834B40"/>
    <w:rsid w:val="00834F1A"/>
    <w:rsid w:val="00835C0A"/>
    <w:rsid w:val="00841981"/>
    <w:rsid w:val="008442D7"/>
    <w:rsid w:val="008443D6"/>
    <w:rsid w:val="0084681C"/>
    <w:rsid w:val="008507C8"/>
    <w:rsid w:val="008520E6"/>
    <w:rsid w:val="00852373"/>
    <w:rsid w:val="008536E4"/>
    <w:rsid w:val="008537E3"/>
    <w:rsid w:val="00853CF4"/>
    <w:rsid w:val="00856F24"/>
    <w:rsid w:val="00857227"/>
    <w:rsid w:val="00857CB5"/>
    <w:rsid w:val="00860CCA"/>
    <w:rsid w:val="0086122B"/>
    <w:rsid w:val="00862920"/>
    <w:rsid w:val="00864B82"/>
    <w:rsid w:val="008674D1"/>
    <w:rsid w:val="008675F1"/>
    <w:rsid w:val="00867D32"/>
    <w:rsid w:val="008709E4"/>
    <w:rsid w:val="00871386"/>
    <w:rsid w:val="00871A09"/>
    <w:rsid w:val="00871A5A"/>
    <w:rsid w:val="00872E03"/>
    <w:rsid w:val="00873A74"/>
    <w:rsid w:val="0087404C"/>
    <w:rsid w:val="008755B2"/>
    <w:rsid w:val="00876977"/>
    <w:rsid w:val="00880F30"/>
    <w:rsid w:val="0088245E"/>
    <w:rsid w:val="00884270"/>
    <w:rsid w:val="008852F7"/>
    <w:rsid w:val="008855BB"/>
    <w:rsid w:val="00886729"/>
    <w:rsid w:val="00887752"/>
    <w:rsid w:val="00890BDB"/>
    <w:rsid w:val="00894CA7"/>
    <w:rsid w:val="00895645"/>
    <w:rsid w:val="00895B1D"/>
    <w:rsid w:val="00896746"/>
    <w:rsid w:val="00896AF5"/>
    <w:rsid w:val="00896B91"/>
    <w:rsid w:val="00896FF9"/>
    <w:rsid w:val="008A02EE"/>
    <w:rsid w:val="008A0F3B"/>
    <w:rsid w:val="008A1DDD"/>
    <w:rsid w:val="008A209C"/>
    <w:rsid w:val="008A26BF"/>
    <w:rsid w:val="008A3CA4"/>
    <w:rsid w:val="008A4CC7"/>
    <w:rsid w:val="008A6600"/>
    <w:rsid w:val="008B1872"/>
    <w:rsid w:val="008B3642"/>
    <w:rsid w:val="008C0F53"/>
    <w:rsid w:val="008C2996"/>
    <w:rsid w:val="008C345D"/>
    <w:rsid w:val="008C55C4"/>
    <w:rsid w:val="008C568B"/>
    <w:rsid w:val="008C7DAA"/>
    <w:rsid w:val="008D01A9"/>
    <w:rsid w:val="008D05E3"/>
    <w:rsid w:val="008D0726"/>
    <w:rsid w:val="008D28C6"/>
    <w:rsid w:val="008D2E28"/>
    <w:rsid w:val="008D347C"/>
    <w:rsid w:val="008D59AB"/>
    <w:rsid w:val="008D6711"/>
    <w:rsid w:val="008D7CF7"/>
    <w:rsid w:val="008E0E78"/>
    <w:rsid w:val="008E13F4"/>
    <w:rsid w:val="008E1531"/>
    <w:rsid w:val="008E46F7"/>
    <w:rsid w:val="008E5E48"/>
    <w:rsid w:val="008E6A12"/>
    <w:rsid w:val="008F0011"/>
    <w:rsid w:val="008F02C7"/>
    <w:rsid w:val="008F136E"/>
    <w:rsid w:val="008F15BD"/>
    <w:rsid w:val="008F3CD1"/>
    <w:rsid w:val="008F3FEB"/>
    <w:rsid w:val="008F6E18"/>
    <w:rsid w:val="00901627"/>
    <w:rsid w:val="00901C59"/>
    <w:rsid w:val="00904432"/>
    <w:rsid w:val="009047DB"/>
    <w:rsid w:val="00904A4F"/>
    <w:rsid w:val="00904B7F"/>
    <w:rsid w:val="0090709E"/>
    <w:rsid w:val="009100EA"/>
    <w:rsid w:val="00910526"/>
    <w:rsid w:val="00911DBF"/>
    <w:rsid w:val="009122B1"/>
    <w:rsid w:val="00912C42"/>
    <w:rsid w:val="00913089"/>
    <w:rsid w:val="00914319"/>
    <w:rsid w:val="0091471B"/>
    <w:rsid w:val="00915477"/>
    <w:rsid w:val="00917979"/>
    <w:rsid w:val="00920685"/>
    <w:rsid w:val="00920706"/>
    <w:rsid w:val="009212C7"/>
    <w:rsid w:val="00921F8C"/>
    <w:rsid w:val="00922866"/>
    <w:rsid w:val="00923EAF"/>
    <w:rsid w:val="00924C2C"/>
    <w:rsid w:val="00924DBC"/>
    <w:rsid w:val="00926A9C"/>
    <w:rsid w:val="00930C87"/>
    <w:rsid w:val="009316DE"/>
    <w:rsid w:val="009323B6"/>
    <w:rsid w:val="00932A39"/>
    <w:rsid w:val="0093489C"/>
    <w:rsid w:val="00935CE5"/>
    <w:rsid w:val="00937DC4"/>
    <w:rsid w:val="00940551"/>
    <w:rsid w:val="00940C1B"/>
    <w:rsid w:val="00941076"/>
    <w:rsid w:val="009415A5"/>
    <w:rsid w:val="0094188C"/>
    <w:rsid w:val="009439DC"/>
    <w:rsid w:val="00943BB3"/>
    <w:rsid w:val="0094408C"/>
    <w:rsid w:val="00944D0F"/>
    <w:rsid w:val="00945530"/>
    <w:rsid w:val="009457C4"/>
    <w:rsid w:val="009468A3"/>
    <w:rsid w:val="00951DA6"/>
    <w:rsid w:val="009531FB"/>
    <w:rsid w:val="00953D4A"/>
    <w:rsid w:val="00955097"/>
    <w:rsid w:val="009554FF"/>
    <w:rsid w:val="00956007"/>
    <w:rsid w:val="00960DD0"/>
    <w:rsid w:val="00961204"/>
    <w:rsid w:val="00961A61"/>
    <w:rsid w:val="0096212F"/>
    <w:rsid w:val="00963645"/>
    <w:rsid w:val="009651AC"/>
    <w:rsid w:val="00966D81"/>
    <w:rsid w:val="00967658"/>
    <w:rsid w:val="00970CB5"/>
    <w:rsid w:val="00974A73"/>
    <w:rsid w:val="0097543F"/>
    <w:rsid w:val="00975E7F"/>
    <w:rsid w:val="00980BAE"/>
    <w:rsid w:val="00982123"/>
    <w:rsid w:val="009852BC"/>
    <w:rsid w:val="00986601"/>
    <w:rsid w:val="00990172"/>
    <w:rsid w:val="0099087A"/>
    <w:rsid w:val="00991207"/>
    <w:rsid w:val="00991A83"/>
    <w:rsid w:val="0099244C"/>
    <w:rsid w:val="009927ED"/>
    <w:rsid w:val="00992916"/>
    <w:rsid w:val="009951FB"/>
    <w:rsid w:val="00996C23"/>
    <w:rsid w:val="009976DC"/>
    <w:rsid w:val="009A05A1"/>
    <w:rsid w:val="009A1518"/>
    <w:rsid w:val="009A1BA2"/>
    <w:rsid w:val="009A261D"/>
    <w:rsid w:val="009A356E"/>
    <w:rsid w:val="009A52E2"/>
    <w:rsid w:val="009A5503"/>
    <w:rsid w:val="009A6CEB"/>
    <w:rsid w:val="009A76C5"/>
    <w:rsid w:val="009A7A50"/>
    <w:rsid w:val="009B2046"/>
    <w:rsid w:val="009B2164"/>
    <w:rsid w:val="009B395E"/>
    <w:rsid w:val="009B52D5"/>
    <w:rsid w:val="009B7A23"/>
    <w:rsid w:val="009C1E70"/>
    <w:rsid w:val="009C43A1"/>
    <w:rsid w:val="009C4695"/>
    <w:rsid w:val="009C595F"/>
    <w:rsid w:val="009C6CE8"/>
    <w:rsid w:val="009D0BC3"/>
    <w:rsid w:val="009D0FE0"/>
    <w:rsid w:val="009D1FA3"/>
    <w:rsid w:val="009D401B"/>
    <w:rsid w:val="009D5875"/>
    <w:rsid w:val="009D7551"/>
    <w:rsid w:val="009E243B"/>
    <w:rsid w:val="009E3F00"/>
    <w:rsid w:val="009E45A4"/>
    <w:rsid w:val="009E49FB"/>
    <w:rsid w:val="009E5749"/>
    <w:rsid w:val="009E60DF"/>
    <w:rsid w:val="009E73C4"/>
    <w:rsid w:val="009E73CF"/>
    <w:rsid w:val="009E79EE"/>
    <w:rsid w:val="009E7A4C"/>
    <w:rsid w:val="009E7EF5"/>
    <w:rsid w:val="009F0694"/>
    <w:rsid w:val="009F08A8"/>
    <w:rsid w:val="009F09E5"/>
    <w:rsid w:val="009F23E3"/>
    <w:rsid w:val="009F7BAD"/>
    <w:rsid w:val="00A00B2B"/>
    <w:rsid w:val="00A00CDC"/>
    <w:rsid w:val="00A02398"/>
    <w:rsid w:val="00A023A4"/>
    <w:rsid w:val="00A04A6F"/>
    <w:rsid w:val="00A04AEF"/>
    <w:rsid w:val="00A04FBB"/>
    <w:rsid w:val="00A056C6"/>
    <w:rsid w:val="00A056DE"/>
    <w:rsid w:val="00A05BF3"/>
    <w:rsid w:val="00A073FD"/>
    <w:rsid w:val="00A10BC9"/>
    <w:rsid w:val="00A10E05"/>
    <w:rsid w:val="00A11431"/>
    <w:rsid w:val="00A12345"/>
    <w:rsid w:val="00A1517B"/>
    <w:rsid w:val="00A15591"/>
    <w:rsid w:val="00A177E1"/>
    <w:rsid w:val="00A17A19"/>
    <w:rsid w:val="00A21869"/>
    <w:rsid w:val="00A224B3"/>
    <w:rsid w:val="00A228E9"/>
    <w:rsid w:val="00A2295B"/>
    <w:rsid w:val="00A236C0"/>
    <w:rsid w:val="00A242C0"/>
    <w:rsid w:val="00A24E51"/>
    <w:rsid w:val="00A24FC5"/>
    <w:rsid w:val="00A26D45"/>
    <w:rsid w:val="00A31EEA"/>
    <w:rsid w:val="00A3418A"/>
    <w:rsid w:val="00A344F6"/>
    <w:rsid w:val="00A34ABA"/>
    <w:rsid w:val="00A3752C"/>
    <w:rsid w:val="00A37832"/>
    <w:rsid w:val="00A4004E"/>
    <w:rsid w:val="00A4050D"/>
    <w:rsid w:val="00A419AA"/>
    <w:rsid w:val="00A4298D"/>
    <w:rsid w:val="00A440CC"/>
    <w:rsid w:val="00A45E90"/>
    <w:rsid w:val="00A505B9"/>
    <w:rsid w:val="00A507C0"/>
    <w:rsid w:val="00A513CA"/>
    <w:rsid w:val="00A521F6"/>
    <w:rsid w:val="00A52F55"/>
    <w:rsid w:val="00A5357D"/>
    <w:rsid w:val="00A5384B"/>
    <w:rsid w:val="00A53EEB"/>
    <w:rsid w:val="00A541AA"/>
    <w:rsid w:val="00A54AEA"/>
    <w:rsid w:val="00A5530A"/>
    <w:rsid w:val="00A56AE3"/>
    <w:rsid w:val="00A56B0A"/>
    <w:rsid w:val="00A609DB"/>
    <w:rsid w:val="00A6105F"/>
    <w:rsid w:val="00A626CB"/>
    <w:rsid w:val="00A62FCA"/>
    <w:rsid w:val="00A6339A"/>
    <w:rsid w:val="00A650D6"/>
    <w:rsid w:val="00A658BB"/>
    <w:rsid w:val="00A66D4E"/>
    <w:rsid w:val="00A67F4D"/>
    <w:rsid w:val="00A71245"/>
    <w:rsid w:val="00A72362"/>
    <w:rsid w:val="00A72DFB"/>
    <w:rsid w:val="00A7353D"/>
    <w:rsid w:val="00A74D84"/>
    <w:rsid w:val="00A754AB"/>
    <w:rsid w:val="00A762EC"/>
    <w:rsid w:val="00A767BC"/>
    <w:rsid w:val="00A76C45"/>
    <w:rsid w:val="00A76C64"/>
    <w:rsid w:val="00A77CD2"/>
    <w:rsid w:val="00A77EA7"/>
    <w:rsid w:val="00A8158B"/>
    <w:rsid w:val="00A818D8"/>
    <w:rsid w:val="00A8265F"/>
    <w:rsid w:val="00A838D1"/>
    <w:rsid w:val="00A8404E"/>
    <w:rsid w:val="00A841EF"/>
    <w:rsid w:val="00A84C3B"/>
    <w:rsid w:val="00A856B2"/>
    <w:rsid w:val="00A8610B"/>
    <w:rsid w:val="00A9143C"/>
    <w:rsid w:val="00A93084"/>
    <w:rsid w:val="00A93D3E"/>
    <w:rsid w:val="00A9452A"/>
    <w:rsid w:val="00A9489E"/>
    <w:rsid w:val="00A94A72"/>
    <w:rsid w:val="00A95101"/>
    <w:rsid w:val="00A9778B"/>
    <w:rsid w:val="00A97EDE"/>
    <w:rsid w:val="00AA3B9A"/>
    <w:rsid w:val="00AA3BEF"/>
    <w:rsid w:val="00AA4016"/>
    <w:rsid w:val="00AA4C9B"/>
    <w:rsid w:val="00AA4EF2"/>
    <w:rsid w:val="00AA697F"/>
    <w:rsid w:val="00AA6A20"/>
    <w:rsid w:val="00AA7CBC"/>
    <w:rsid w:val="00AA7EA7"/>
    <w:rsid w:val="00AB3C88"/>
    <w:rsid w:val="00AB4BF5"/>
    <w:rsid w:val="00AB4EBC"/>
    <w:rsid w:val="00AB6CDB"/>
    <w:rsid w:val="00AB6DC0"/>
    <w:rsid w:val="00AB7484"/>
    <w:rsid w:val="00AB7E2C"/>
    <w:rsid w:val="00AC08A9"/>
    <w:rsid w:val="00AC0BAB"/>
    <w:rsid w:val="00AC10A8"/>
    <w:rsid w:val="00AC136F"/>
    <w:rsid w:val="00AC139A"/>
    <w:rsid w:val="00AC1C75"/>
    <w:rsid w:val="00AC208F"/>
    <w:rsid w:val="00AC4B63"/>
    <w:rsid w:val="00AC56C4"/>
    <w:rsid w:val="00AC644D"/>
    <w:rsid w:val="00AC6A31"/>
    <w:rsid w:val="00AC6FD3"/>
    <w:rsid w:val="00AC746F"/>
    <w:rsid w:val="00AC76EE"/>
    <w:rsid w:val="00AC76F8"/>
    <w:rsid w:val="00AD37E6"/>
    <w:rsid w:val="00AD5E55"/>
    <w:rsid w:val="00AD5E8F"/>
    <w:rsid w:val="00AD5EA4"/>
    <w:rsid w:val="00AD6271"/>
    <w:rsid w:val="00AD668E"/>
    <w:rsid w:val="00AD716C"/>
    <w:rsid w:val="00AE04DC"/>
    <w:rsid w:val="00AE0994"/>
    <w:rsid w:val="00AE0A66"/>
    <w:rsid w:val="00AE1779"/>
    <w:rsid w:val="00AE1FFC"/>
    <w:rsid w:val="00AE201A"/>
    <w:rsid w:val="00AE3FDE"/>
    <w:rsid w:val="00AE704D"/>
    <w:rsid w:val="00AE764B"/>
    <w:rsid w:val="00AE78F2"/>
    <w:rsid w:val="00AF0571"/>
    <w:rsid w:val="00AF073C"/>
    <w:rsid w:val="00AF360F"/>
    <w:rsid w:val="00AF5080"/>
    <w:rsid w:val="00AF5095"/>
    <w:rsid w:val="00AF72C1"/>
    <w:rsid w:val="00B0151D"/>
    <w:rsid w:val="00B02CE6"/>
    <w:rsid w:val="00B046A1"/>
    <w:rsid w:val="00B04C8B"/>
    <w:rsid w:val="00B059E4"/>
    <w:rsid w:val="00B05E5C"/>
    <w:rsid w:val="00B0669A"/>
    <w:rsid w:val="00B12547"/>
    <w:rsid w:val="00B12FEC"/>
    <w:rsid w:val="00B13C88"/>
    <w:rsid w:val="00B17F69"/>
    <w:rsid w:val="00B20BD1"/>
    <w:rsid w:val="00B22189"/>
    <w:rsid w:val="00B232E0"/>
    <w:rsid w:val="00B23C80"/>
    <w:rsid w:val="00B23E37"/>
    <w:rsid w:val="00B2407B"/>
    <w:rsid w:val="00B245EF"/>
    <w:rsid w:val="00B25CF8"/>
    <w:rsid w:val="00B262DA"/>
    <w:rsid w:val="00B27B84"/>
    <w:rsid w:val="00B27CB9"/>
    <w:rsid w:val="00B30CCF"/>
    <w:rsid w:val="00B3137D"/>
    <w:rsid w:val="00B32CBA"/>
    <w:rsid w:val="00B36B8D"/>
    <w:rsid w:val="00B37DC6"/>
    <w:rsid w:val="00B40C5A"/>
    <w:rsid w:val="00B41C5F"/>
    <w:rsid w:val="00B4306D"/>
    <w:rsid w:val="00B452F4"/>
    <w:rsid w:val="00B512C2"/>
    <w:rsid w:val="00B5154F"/>
    <w:rsid w:val="00B51887"/>
    <w:rsid w:val="00B51B20"/>
    <w:rsid w:val="00B54882"/>
    <w:rsid w:val="00B54D47"/>
    <w:rsid w:val="00B55D4C"/>
    <w:rsid w:val="00B55EED"/>
    <w:rsid w:val="00B562FC"/>
    <w:rsid w:val="00B564EF"/>
    <w:rsid w:val="00B60951"/>
    <w:rsid w:val="00B61770"/>
    <w:rsid w:val="00B62AE0"/>
    <w:rsid w:val="00B63244"/>
    <w:rsid w:val="00B634EE"/>
    <w:rsid w:val="00B650E5"/>
    <w:rsid w:val="00B6524A"/>
    <w:rsid w:val="00B6524B"/>
    <w:rsid w:val="00B662D4"/>
    <w:rsid w:val="00B67B1A"/>
    <w:rsid w:val="00B67D22"/>
    <w:rsid w:val="00B722A4"/>
    <w:rsid w:val="00B73AD8"/>
    <w:rsid w:val="00B73C22"/>
    <w:rsid w:val="00B74541"/>
    <w:rsid w:val="00B74FEB"/>
    <w:rsid w:val="00B75136"/>
    <w:rsid w:val="00B753D8"/>
    <w:rsid w:val="00B77625"/>
    <w:rsid w:val="00B8091D"/>
    <w:rsid w:val="00B809C6"/>
    <w:rsid w:val="00B81D8E"/>
    <w:rsid w:val="00B83001"/>
    <w:rsid w:val="00B847C7"/>
    <w:rsid w:val="00B8630E"/>
    <w:rsid w:val="00B878A9"/>
    <w:rsid w:val="00B87C47"/>
    <w:rsid w:val="00B87CE9"/>
    <w:rsid w:val="00B90096"/>
    <w:rsid w:val="00B901B4"/>
    <w:rsid w:val="00B91D9E"/>
    <w:rsid w:val="00B92302"/>
    <w:rsid w:val="00B9233D"/>
    <w:rsid w:val="00B92877"/>
    <w:rsid w:val="00B94B91"/>
    <w:rsid w:val="00B94C39"/>
    <w:rsid w:val="00BA1554"/>
    <w:rsid w:val="00BA21FE"/>
    <w:rsid w:val="00BA2954"/>
    <w:rsid w:val="00BA3741"/>
    <w:rsid w:val="00BA3DE1"/>
    <w:rsid w:val="00BA3E4E"/>
    <w:rsid w:val="00BA4806"/>
    <w:rsid w:val="00BA4C43"/>
    <w:rsid w:val="00BA5104"/>
    <w:rsid w:val="00BA740A"/>
    <w:rsid w:val="00BA7708"/>
    <w:rsid w:val="00BB05C3"/>
    <w:rsid w:val="00BB2C36"/>
    <w:rsid w:val="00BB3B85"/>
    <w:rsid w:val="00BB3C2F"/>
    <w:rsid w:val="00BB3E3E"/>
    <w:rsid w:val="00BB4D42"/>
    <w:rsid w:val="00BC2BC3"/>
    <w:rsid w:val="00BC33FA"/>
    <w:rsid w:val="00BC3834"/>
    <w:rsid w:val="00BC3EF6"/>
    <w:rsid w:val="00BC3FEF"/>
    <w:rsid w:val="00BC6A8D"/>
    <w:rsid w:val="00BD0CF0"/>
    <w:rsid w:val="00BD3941"/>
    <w:rsid w:val="00BD5A44"/>
    <w:rsid w:val="00BD6907"/>
    <w:rsid w:val="00BD72BA"/>
    <w:rsid w:val="00BE06E1"/>
    <w:rsid w:val="00BE237F"/>
    <w:rsid w:val="00BE2386"/>
    <w:rsid w:val="00BE59AB"/>
    <w:rsid w:val="00BE6257"/>
    <w:rsid w:val="00BE7D2B"/>
    <w:rsid w:val="00BF0BE8"/>
    <w:rsid w:val="00BF19B6"/>
    <w:rsid w:val="00BF3503"/>
    <w:rsid w:val="00BF372D"/>
    <w:rsid w:val="00BF5041"/>
    <w:rsid w:val="00BF58F4"/>
    <w:rsid w:val="00BF5B71"/>
    <w:rsid w:val="00C0036F"/>
    <w:rsid w:val="00C012BB"/>
    <w:rsid w:val="00C01B17"/>
    <w:rsid w:val="00C01F94"/>
    <w:rsid w:val="00C02762"/>
    <w:rsid w:val="00C03A54"/>
    <w:rsid w:val="00C043F8"/>
    <w:rsid w:val="00C0527A"/>
    <w:rsid w:val="00C074B6"/>
    <w:rsid w:val="00C103C5"/>
    <w:rsid w:val="00C10A1C"/>
    <w:rsid w:val="00C11089"/>
    <w:rsid w:val="00C128DF"/>
    <w:rsid w:val="00C13F5A"/>
    <w:rsid w:val="00C13FBE"/>
    <w:rsid w:val="00C14BDC"/>
    <w:rsid w:val="00C14EDE"/>
    <w:rsid w:val="00C163C5"/>
    <w:rsid w:val="00C16CA1"/>
    <w:rsid w:val="00C17580"/>
    <w:rsid w:val="00C17DAC"/>
    <w:rsid w:val="00C2097D"/>
    <w:rsid w:val="00C21014"/>
    <w:rsid w:val="00C21DF2"/>
    <w:rsid w:val="00C22A74"/>
    <w:rsid w:val="00C22CEE"/>
    <w:rsid w:val="00C238A8"/>
    <w:rsid w:val="00C243C7"/>
    <w:rsid w:val="00C24468"/>
    <w:rsid w:val="00C25276"/>
    <w:rsid w:val="00C30928"/>
    <w:rsid w:val="00C32CDE"/>
    <w:rsid w:val="00C32D51"/>
    <w:rsid w:val="00C32F9D"/>
    <w:rsid w:val="00C33380"/>
    <w:rsid w:val="00C33651"/>
    <w:rsid w:val="00C33F65"/>
    <w:rsid w:val="00C3400B"/>
    <w:rsid w:val="00C34D39"/>
    <w:rsid w:val="00C35590"/>
    <w:rsid w:val="00C361F7"/>
    <w:rsid w:val="00C40423"/>
    <w:rsid w:val="00C42B03"/>
    <w:rsid w:val="00C4609F"/>
    <w:rsid w:val="00C4686A"/>
    <w:rsid w:val="00C51815"/>
    <w:rsid w:val="00C54500"/>
    <w:rsid w:val="00C55090"/>
    <w:rsid w:val="00C57A46"/>
    <w:rsid w:val="00C60814"/>
    <w:rsid w:val="00C61F01"/>
    <w:rsid w:val="00C6299F"/>
    <w:rsid w:val="00C62D9E"/>
    <w:rsid w:val="00C634FF"/>
    <w:rsid w:val="00C65B9F"/>
    <w:rsid w:val="00C66B35"/>
    <w:rsid w:val="00C67589"/>
    <w:rsid w:val="00C716F2"/>
    <w:rsid w:val="00C719FD"/>
    <w:rsid w:val="00C7361B"/>
    <w:rsid w:val="00C73BD8"/>
    <w:rsid w:val="00C7626A"/>
    <w:rsid w:val="00C771D6"/>
    <w:rsid w:val="00C77210"/>
    <w:rsid w:val="00C77312"/>
    <w:rsid w:val="00C820BB"/>
    <w:rsid w:val="00C8292D"/>
    <w:rsid w:val="00C844F5"/>
    <w:rsid w:val="00C85AA1"/>
    <w:rsid w:val="00C8600A"/>
    <w:rsid w:val="00C87702"/>
    <w:rsid w:val="00C90222"/>
    <w:rsid w:val="00C90487"/>
    <w:rsid w:val="00C92447"/>
    <w:rsid w:val="00C92861"/>
    <w:rsid w:val="00C93101"/>
    <w:rsid w:val="00C9427A"/>
    <w:rsid w:val="00CA05C6"/>
    <w:rsid w:val="00CA52DD"/>
    <w:rsid w:val="00CA5CE9"/>
    <w:rsid w:val="00CA6A28"/>
    <w:rsid w:val="00CA7823"/>
    <w:rsid w:val="00CB1C04"/>
    <w:rsid w:val="00CB226E"/>
    <w:rsid w:val="00CB2C8A"/>
    <w:rsid w:val="00CB4C7C"/>
    <w:rsid w:val="00CC01EA"/>
    <w:rsid w:val="00CC1A4D"/>
    <w:rsid w:val="00CC216F"/>
    <w:rsid w:val="00CC2D3C"/>
    <w:rsid w:val="00CC45AE"/>
    <w:rsid w:val="00CC475D"/>
    <w:rsid w:val="00CC56A4"/>
    <w:rsid w:val="00CC7475"/>
    <w:rsid w:val="00CC7D5D"/>
    <w:rsid w:val="00CD16DD"/>
    <w:rsid w:val="00CD277E"/>
    <w:rsid w:val="00CD3EAD"/>
    <w:rsid w:val="00CD51C2"/>
    <w:rsid w:val="00CD5D9F"/>
    <w:rsid w:val="00CD73D6"/>
    <w:rsid w:val="00CE1300"/>
    <w:rsid w:val="00CE1F11"/>
    <w:rsid w:val="00CE1F9B"/>
    <w:rsid w:val="00CE4BF3"/>
    <w:rsid w:val="00CE72EB"/>
    <w:rsid w:val="00CF0769"/>
    <w:rsid w:val="00CF17D9"/>
    <w:rsid w:val="00CF1BB2"/>
    <w:rsid w:val="00CF2A15"/>
    <w:rsid w:val="00CF32D8"/>
    <w:rsid w:val="00CF349C"/>
    <w:rsid w:val="00CF665B"/>
    <w:rsid w:val="00CF6C75"/>
    <w:rsid w:val="00D02D23"/>
    <w:rsid w:val="00D0313A"/>
    <w:rsid w:val="00D0430D"/>
    <w:rsid w:val="00D050A3"/>
    <w:rsid w:val="00D051D1"/>
    <w:rsid w:val="00D0678F"/>
    <w:rsid w:val="00D079D6"/>
    <w:rsid w:val="00D07EFB"/>
    <w:rsid w:val="00D11121"/>
    <w:rsid w:val="00D134CB"/>
    <w:rsid w:val="00D14C48"/>
    <w:rsid w:val="00D157D2"/>
    <w:rsid w:val="00D15F6E"/>
    <w:rsid w:val="00D17D4A"/>
    <w:rsid w:val="00D20A3E"/>
    <w:rsid w:val="00D210E0"/>
    <w:rsid w:val="00D21846"/>
    <w:rsid w:val="00D21A57"/>
    <w:rsid w:val="00D21F23"/>
    <w:rsid w:val="00D22044"/>
    <w:rsid w:val="00D22BE0"/>
    <w:rsid w:val="00D23855"/>
    <w:rsid w:val="00D25161"/>
    <w:rsid w:val="00D253EE"/>
    <w:rsid w:val="00D26AC7"/>
    <w:rsid w:val="00D27D82"/>
    <w:rsid w:val="00D305EB"/>
    <w:rsid w:val="00D30DB6"/>
    <w:rsid w:val="00D3136E"/>
    <w:rsid w:val="00D31950"/>
    <w:rsid w:val="00D31EF7"/>
    <w:rsid w:val="00D348F8"/>
    <w:rsid w:val="00D35AD5"/>
    <w:rsid w:val="00D367B6"/>
    <w:rsid w:val="00D36C5A"/>
    <w:rsid w:val="00D40491"/>
    <w:rsid w:val="00D43036"/>
    <w:rsid w:val="00D44516"/>
    <w:rsid w:val="00D44FDE"/>
    <w:rsid w:val="00D45A26"/>
    <w:rsid w:val="00D477CC"/>
    <w:rsid w:val="00D501B9"/>
    <w:rsid w:val="00D51FA5"/>
    <w:rsid w:val="00D520CB"/>
    <w:rsid w:val="00D5302A"/>
    <w:rsid w:val="00D53B32"/>
    <w:rsid w:val="00D53C64"/>
    <w:rsid w:val="00D549D8"/>
    <w:rsid w:val="00D571AB"/>
    <w:rsid w:val="00D605A7"/>
    <w:rsid w:val="00D612F0"/>
    <w:rsid w:val="00D6162C"/>
    <w:rsid w:val="00D63F74"/>
    <w:rsid w:val="00D65A37"/>
    <w:rsid w:val="00D66761"/>
    <w:rsid w:val="00D669DB"/>
    <w:rsid w:val="00D669F5"/>
    <w:rsid w:val="00D719A0"/>
    <w:rsid w:val="00D71FEB"/>
    <w:rsid w:val="00D72035"/>
    <w:rsid w:val="00D727CC"/>
    <w:rsid w:val="00D7329D"/>
    <w:rsid w:val="00D74570"/>
    <w:rsid w:val="00D74982"/>
    <w:rsid w:val="00D74CF9"/>
    <w:rsid w:val="00D75263"/>
    <w:rsid w:val="00D7650B"/>
    <w:rsid w:val="00D77856"/>
    <w:rsid w:val="00D77E44"/>
    <w:rsid w:val="00D82942"/>
    <w:rsid w:val="00D829BE"/>
    <w:rsid w:val="00D83470"/>
    <w:rsid w:val="00D84317"/>
    <w:rsid w:val="00D86A9A"/>
    <w:rsid w:val="00D870BE"/>
    <w:rsid w:val="00D874FB"/>
    <w:rsid w:val="00D875C2"/>
    <w:rsid w:val="00D90B4C"/>
    <w:rsid w:val="00D911DF"/>
    <w:rsid w:val="00D9152C"/>
    <w:rsid w:val="00D91E96"/>
    <w:rsid w:val="00D9208F"/>
    <w:rsid w:val="00D922E6"/>
    <w:rsid w:val="00D924F9"/>
    <w:rsid w:val="00D92D75"/>
    <w:rsid w:val="00D952E7"/>
    <w:rsid w:val="00D958AD"/>
    <w:rsid w:val="00D967E6"/>
    <w:rsid w:val="00D96E76"/>
    <w:rsid w:val="00DA0CAB"/>
    <w:rsid w:val="00DA2636"/>
    <w:rsid w:val="00DA2D72"/>
    <w:rsid w:val="00DA3C53"/>
    <w:rsid w:val="00DA51D2"/>
    <w:rsid w:val="00DA6928"/>
    <w:rsid w:val="00DB03B3"/>
    <w:rsid w:val="00DB0B94"/>
    <w:rsid w:val="00DB181A"/>
    <w:rsid w:val="00DB1E23"/>
    <w:rsid w:val="00DB497D"/>
    <w:rsid w:val="00DB4DD6"/>
    <w:rsid w:val="00DB50CC"/>
    <w:rsid w:val="00DB5B8E"/>
    <w:rsid w:val="00DB5C0A"/>
    <w:rsid w:val="00DB615B"/>
    <w:rsid w:val="00DB703D"/>
    <w:rsid w:val="00DC1F9B"/>
    <w:rsid w:val="00DC21D7"/>
    <w:rsid w:val="00DC3717"/>
    <w:rsid w:val="00DC4629"/>
    <w:rsid w:val="00DC4640"/>
    <w:rsid w:val="00DC4D27"/>
    <w:rsid w:val="00DC5094"/>
    <w:rsid w:val="00DC75AC"/>
    <w:rsid w:val="00DC791F"/>
    <w:rsid w:val="00DD0DBB"/>
    <w:rsid w:val="00DD1798"/>
    <w:rsid w:val="00DD3656"/>
    <w:rsid w:val="00DD36BD"/>
    <w:rsid w:val="00DD50DE"/>
    <w:rsid w:val="00DD5E29"/>
    <w:rsid w:val="00DD61C5"/>
    <w:rsid w:val="00DD6292"/>
    <w:rsid w:val="00DE07D7"/>
    <w:rsid w:val="00DE1435"/>
    <w:rsid w:val="00DE20EE"/>
    <w:rsid w:val="00DE32DF"/>
    <w:rsid w:val="00DE3AB2"/>
    <w:rsid w:val="00DE4569"/>
    <w:rsid w:val="00DE6261"/>
    <w:rsid w:val="00DE6776"/>
    <w:rsid w:val="00DE77C3"/>
    <w:rsid w:val="00DF12E2"/>
    <w:rsid w:val="00DF3535"/>
    <w:rsid w:val="00DF4DB9"/>
    <w:rsid w:val="00DF4FED"/>
    <w:rsid w:val="00DF53DD"/>
    <w:rsid w:val="00DF5BC8"/>
    <w:rsid w:val="00DF7F6D"/>
    <w:rsid w:val="00E022B8"/>
    <w:rsid w:val="00E02DD7"/>
    <w:rsid w:val="00E033A5"/>
    <w:rsid w:val="00E03A12"/>
    <w:rsid w:val="00E05BE0"/>
    <w:rsid w:val="00E06BB1"/>
    <w:rsid w:val="00E06DE6"/>
    <w:rsid w:val="00E1061D"/>
    <w:rsid w:val="00E12123"/>
    <w:rsid w:val="00E128B1"/>
    <w:rsid w:val="00E13E17"/>
    <w:rsid w:val="00E15829"/>
    <w:rsid w:val="00E1619F"/>
    <w:rsid w:val="00E168CE"/>
    <w:rsid w:val="00E16E2F"/>
    <w:rsid w:val="00E171A9"/>
    <w:rsid w:val="00E20D71"/>
    <w:rsid w:val="00E21ABD"/>
    <w:rsid w:val="00E22F0B"/>
    <w:rsid w:val="00E25153"/>
    <w:rsid w:val="00E268EF"/>
    <w:rsid w:val="00E27265"/>
    <w:rsid w:val="00E27794"/>
    <w:rsid w:val="00E30CBE"/>
    <w:rsid w:val="00E319C8"/>
    <w:rsid w:val="00E31E97"/>
    <w:rsid w:val="00E321CD"/>
    <w:rsid w:val="00E35326"/>
    <w:rsid w:val="00E404B8"/>
    <w:rsid w:val="00E4121C"/>
    <w:rsid w:val="00E449AF"/>
    <w:rsid w:val="00E44EB3"/>
    <w:rsid w:val="00E4574F"/>
    <w:rsid w:val="00E457B2"/>
    <w:rsid w:val="00E461F7"/>
    <w:rsid w:val="00E46CB1"/>
    <w:rsid w:val="00E46DC2"/>
    <w:rsid w:val="00E5159B"/>
    <w:rsid w:val="00E52EEB"/>
    <w:rsid w:val="00E545A9"/>
    <w:rsid w:val="00E5487A"/>
    <w:rsid w:val="00E60CCE"/>
    <w:rsid w:val="00E61BE4"/>
    <w:rsid w:val="00E6200D"/>
    <w:rsid w:val="00E62CBA"/>
    <w:rsid w:val="00E631DF"/>
    <w:rsid w:val="00E63282"/>
    <w:rsid w:val="00E65222"/>
    <w:rsid w:val="00E65613"/>
    <w:rsid w:val="00E656F5"/>
    <w:rsid w:val="00E6624E"/>
    <w:rsid w:val="00E70CBC"/>
    <w:rsid w:val="00E7244D"/>
    <w:rsid w:val="00E7546F"/>
    <w:rsid w:val="00E77F30"/>
    <w:rsid w:val="00E816DC"/>
    <w:rsid w:val="00E81B72"/>
    <w:rsid w:val="00E832B5"/>
    <w:rsid w:val="00E834E7"/>
    <w:rsid w:val="00E841C8"/>
    <w:rsid w:val="00E85B88"/>
    <w:rsid w:val="00E87B5E"/>
    <w:rsid w:val="00E903BC"/>
    <w:rsid w:val="00E90A43"/>
    <w:rsid w:val="00E9317E"/>
    <w:rsid w:val="00E94ACE"/>
    <w:rsid w:val="00EA05ED"/>
    <w:rsid w:val="00EA1C8A"/>
    <w:rsid w:val="00EA3088"/>
    <w:rsid w:val="00EA3D18"/>
    <w:rsid w:val="00EA4527"/>
    <w:rsid w:val="00EA547D"/>
    <w:rsid w:val="00EA5536"/>
    <w:rsid w:val="00EA5714"/>
    <w:rsid w:val="00EA7C8A"/>
    <w:rsid w:val="00EB07E4"/>
    <w:rsid w:val="00EB22EA"/>
    <w:rsid w:val="00EB30BB"/>
    <w:rsid w:val="00EB5F2D"/>
    <w:rsid w:val="00EB6221"/>
    <w:rsid w:val="00EC337D"/>
    <w:rsid w:val="00EC4824"/>
    <w:rsid w:val="00EC6689"/>
    <w:rsid w:val="00EC67FC"/>
    <w:rsid w:val="00EC6C3F"/>
    <w:rsid w:val="00ED08C2"/>
    <w:rsid w:val="00ED1DE7"/>
    <w:rsid w:val="00ED30BB"/>
    <w:rsid w:val="00ED32F5"/>
    <w:rsid w:val="00ED351C"/>
    <w:rsid w:val="00ED3973"/>
    <w:rsid w:val="00ED3C45"/>
    <w:rsid w:val="00ED49F5"/>
    <w:rsid w:val="00ED53B2"/>
    <w:rsid w:val="00ED5773"/>
    <w:rsid w:val="00ED57A0"/>
    <w:rsid w:val="00ED729E"/>
    <w:rsid w:val="00EE09E2"/>
    <w:rsid w:val="00EE1E3B"/>
    <w:rsid w:val="00EE2D32"/>
    <w:rsid w:val="00EE3515"/>
    <w:rsid w:val="00EE3525"/>
    <w:rsid w:val="00EE3BC6"/>
    <w:rsid w:val="00EE5DD2"/>
    <w:rsid w:val="00EE6159"/>
    <w:rsid w:val="00EE65ED"/>
    <w:rsid w:val="00EF07BC"/>
    <w:rsid w:val="00EF1278"/>
    <w:rsid w:val="00EF265F"/>
    <w:rsid w:val="00EF284F"/>
    <w:rsid w:val="00EF34BF"/>
    <w:rsid w:val="00EF3686"/>
    <w:rsid w:val="00EF38B5"/>
    <w:rsid w:val="00EF3986"/>
    <w:rsid w:val="00EF3E7A"/>
    <w:rsid w:val="00EF5960"/>
    <w:rsid w:val="00EF5B7F"/>
    <w:rsid w:val="00EF6464"/>
    <w:rsid w:val="00EF6DFF"/>
    <w:rsid w:val="00EF6EA6"/>
    <w:rsid w:val="00F004B7"/>
    <w:rsid w:val="00F00C57"/>
    <w:rsid w:val="00F00D7F"/>
    <w:rsid w:val="00F020EF"/>
    <w:rsid w:val="00F03E76"/>
    <w:rsid w:val="00F04078"/>
    <w:rsid w:val="00F05875"/>
    <w:rsid w:val="00F07BF6"/>
    <w:rsid w:val="00F07F6C"/>
    <w:rsid w:val="00F118CB"/>
    <w:rsid w:val="00F14EEB"/>
    <w:rsid w:val="00F15153"/>
    <w:rsid w:val="00F15ED6"/>
    <w:rsid w:val="00F17847"/>
    <w:rsid w:val="00F22967"/>
    <w:rsid w:val="00F2362A"/>
    <w:rsid w:val="00F23D24"/>
    <w:rsid w:val="00F25077"/>
    <w:rsid w:val="00F3055E"/>
    <w:rsid w:val="00F323DC"/>
    <w:rsid w:val="00F3396A"/>
    <w:rsid w:val="00F41D64"/>
    <w:rsid w:val="00F43F09"/>
    <w:rsid w:val="00F442A2"/>
    <w:rsid w:val="00F4488D"/>
    <w:rsid w:val="00F454D7"/>
    <w:rsid w:val="00F459EF"/>
    <w:rsid w:val="00F464C9"/>
    <w:rsid w:val="00F46896"/>
    <w:rsid w:val="00F46DDC"/>
    <w:rsid w:val="00F4779F"/>
    <w:rsid w:val="00F47E83"/>
    <w:rsid w:val="00F50C4A"/>
    <w:rsid w:val="00F5233B"/>
    <w:rsid w:val="00F52A60"/>
    <w:rsid w:val="00F535CB"/>
    <w:rsid w:val="00F54D71"/>
    <w:rsid w:val="00F578BE"/>
    <w:rsid w:val="00F600BF"/>
    <w:rsid w:val="00F60C42"/>
    <w:rsid w:val="00F60D42"/>
    <w:rsid w:val="00F62D89"/>
    <w:rsid w:val="00F632F5"/>
    <w:rsid w:val="00F63FAA"/>
    <w:rsid w:val="00F6602F"/>
    <w:rsid w:val="00F7165B"/>
    <w:rsid w:val="00F72273"/>
    <w:rsid w:val="00F7241A"/>
    <w:rsid w:val="00F72875"/>
    <w:rsid w:val="00F72A7F"/>
    <w:rsid w:val="00F7389E"/>
    <w:rsid w:val="00F741C7"/>
    <w:rsid w:val="00F74C5B"/>
    <w:rsid w:val="00F75E99"/>
    <w:rsid w:val="00F760BF"/>
    <w:rsid w:val="00F77E13"/>
    <w:rsid w:val="00F77FE9"/>
    <w:rsid w:val="00F82CA8"/>
    <w:rsid w:val="00F83A2C"/>
    <w:rsid w:val="00F84021"/>
    <w:rsid w:val="00F85046"/>
    <w:rsid w:val="00F8666E"/>
    <w:rsid w:val="00F87368"/>
    <w:rsid w:val="00F873ED"/>
    <w:rsid w:val="00F90447"/>
    <w:rsid w:val="00F93013"/>
    <w:rsid w:val="00F93495"/>
    <w:rsid w:val="00F955C7"/>
    <w:rsid w:val="00F9561B"/>
    <w:rsid w:val="00F95CAF"/>
    <w:rsid w:val="00F96216"/>
    <w:rsid w:val="00F97765"/>
    <w:rsid w:val="00FA017A"/>
    <w:rsid w:val="00FA59D6"/>
    <w:rsid w:val="00FA5AE1"/>
    <w:rsid w:val="00FA6ADF"/>
    <w:rsid w:val="00FA7B69"/>
    <w:rsid w:val="00FB194D"/>
    <w:rsid w:val="00FB405E"/>
    <w:rsid w:val="00FB42D3"/>
    <w:rsid w:val="00FB48FB"/>
    <w:rsid w:val="00FB4BF5"/>
    <w:rsid w:val="00FB5E2F"/>
    <w:rsid w:val="00FB71C6"/>
    <w:rsid w:val="00FB7FFA"/>
    <w:rsid w:val="00FC0748"/>
    <w:rsid w:val="00FC0C8E"/>
    <w:rsid w:val="00FC447A"/>
    <w:rsid w:val="00FC4AAD"/>
    <w:rsid w:val="00FC6EA6"/>
    <w:rsid w:val="00FC7638"/>
    <w:rsid w:val="00FD1FD3"/>
    <w:rsid w:val="00FD6B44"/>
    <w:rsid w:val="00FD7069"/>
    <w:rsid w:val="00FE0E41"/>
    <w:rsid w:val="00FE2655"/>
    <w:rsid w:val="00FE39AC"/>
    <w:rsid w:val="00FE57F6"/>
    <w:rsid w:val="00FF02AC"/>
    <w:rsid w:val="00FF03A2"/>
    <w:rsid w:val="00FF1E3D"/>
    <w:rsid w:val="00FF4C75"/>
    <w:rsid w:val="00FF529B"/>
    <w:rsid w:val="00FF56CA"/>
    <w:rsid w:val="00FF6845"/>
    <w:rsid w:val="00FF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9034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81A"/>
    <w:rPr>
      <w:rFonts w:ascii="Times New Roman" w:hAnsi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78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A3DE1"/>
    <w:rPr>
      <w:color w:val="808080"/>
    </w:rPr>
  </w:style>
  <w:style w:type="paragraph" w:styleId="ListParagraph">
    <w:name w:val="List Paragraph"/>
    <w:basedOn w:val="Normal"/>
    <w:uiPriority w:val="34"/>
    <w:qFormat/>
    <w:rsid w:val="003A6E8D"/>
    <w:pPr>
      <w:ind w:left="720"/>
      <w:contextualSpacing/>
    </w:pPr>
    <w:rPr>
      <w:rFonts w:asciiTheme="minorHAnsi" w:hAnsiTheme="minorHAnsi"/>
    </w:rPr>
  </w:style>
  <w:style w:type="paragraph" w:styleId="NormalWeb">
    <w:name w:val="Normal (Web)"/>
    <w:basedOn w:val="Normal"/>
    <w:uiPriority w:val="99"/>
    <w:unhideWhenUsed/>
    <w:rsid w:val="000E26B4"/>
    <w:pPr>
      <w:spacing w:before="100" w:beforeAutospacing="1" w:after="100" w:afterAutospacing="1"/>
    </w:pPr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4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4A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D5536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D3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1">
    <w:name w:val="List Table 21"/>
    <w:basedOn w:val="TableNormal"/>
    <w:uiPriority w:val="47"/>
    <w:rsid w:val="007D312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ormaltextrun">
    <w:name w:val="normaltextrun"/>
    <w:basedOn w:val="DefaultParagraphFont"/>
    <w:rsid w:val="007254FB"/>
  </w:style>
  <w:style w:type="character" w:customStyle="1" w:styleId="spellingerror">
    <w:name w:val="spellingerror"/>
    <w:basedOn w:val="DefaultParagraphFont"/>
    <w:rsid w:val="007254FB"/>
  </w:style>
  <w:style w:type="character" w:customStyle="1" w:styleId="eop">
    <w:name w:val="eop"/>
    <w:basedOn w:val="DefaultParagraphFont"/>
    <w:rsid w:val="007254FB"/>
  </w:style>
  <w:style w:type="paragraph" w:styleId="HTMLPreformatted">
    <w:name w:val="HTML Preformatted"/>
    <w:basedOn w:val="Normal"/>
    <w:link w:val="HTMLPreformattedChar"/>
    <w:uiPriority w:val="99"/>
    <w:unhideWhenUsed/>
    <w:rsid w:val="00D134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34CB"/>
    <w:rPr>
      <w:rFonts w:ascii="Courier New" w:hAnsi="Courier New" w:cs="Courier"/>
      <w:sz w:val="20"/>
      <w:szCs w:val="20"/>
    </w:rPr>
  </w:style>
  <w:style w:type="character" w:customStyle="1" w:styleId="feature">
    <w:name w:val="feature"/>
    <w:basedOn w:val="DefaultParagraphFont"/>
    <w:rsid w:val="00183413"/>
  </w:style>
  <w:style w:type="character" w:customStyle="1" w:styleId="ffline">
    <w:name w:val="ff_line"/>
    <w:basedOn w:val="DefaultParagraphFont"/>
    <w:rsid w:val="00895B1D"/>
  </w:style>
  <w:style w:type="character" w:styleId="LineNumber">
    <w:name w:val="line number"/>
    <w:basedOn w:val="DefaultParagraphFont"/>
    <w:uiPriority w:val="99"/>
    <w:semiHidden/>
    <w:unhideWhenUsed/>
    <w:rsid w:val="00113285"/>
  </w:style>
  <w:style w:type="paragraph" w:styleId="Header">
    <w:name w:val="header"/>
    <w:basedOn w:val="Normal"/>
    <w:link w:val="HeaderChar"/>
    <w:uiPriority w:val="99"/>
    <w:unhideWhenUsed/>
    <w:rsid w:val="00286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68D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86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68D7"/>
    <w:rPr>
      <w:rFonts w:ascii="Times New Roman" w:hAnsi="Times New Roman"/>
    </w:rPr>
  </w:style>
  <w:style w:type="character" w:customStyle="1" w:styleId="ref-journal">
    <w:name w:val="ref-journal"/>
    <w:basedOn w:val="DefaultParagraphFont"/>
    <w:rsid w:val="00D477CC"/>
  </w:style>
  <w:style w:type="character" w:styleId="Hyperlink">
    <w:name w:val="Hyperlink"/>
    <w:basedOn w:val="DefaultParagraphFont"/>
    <w:uiPriority w:val="99"/>
    <w:unhideWhenUsed/>
    <w:rsid w:val="00C57A4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7A46"/>
    <w:rPr>
      <w:color w:val="954F72" w:themeColor="followedHyperlink"/>
      <w:u w:val="single"/>
    </w:rPr>
  </w:style>
  <w:style w:type="character" w:customStyle="1" w:styleId="meta-key">
    <w:name w:val="meta-key"/>
    <w:basedOn w:val="DefaultParagraphFont"/>
    <w:rsid w:val="00EF6EA6"/>
  </w:style>
  <w:style w:type="character" w:customStyle="1" w:styleId="meta-value">
    <w:name w:val="meta-value"/>
    <w:basedOn w:val="DefaultParagraphFont"/>
    <w:rsid w:val="00EF6EA6"/>
  </w:style>
  <w:style w:type="paragraph" w:customStyle="1" w:styleId="p1">
    <w:name w:val="p1"/>
    <w:basedOn w:val="Normal"/>
    <w:rsid w:val="00082A33"/>
    <w:rPr>
      <w:rFonts w:ascii="Helvetica" w:hAnsi="Helvetica"/>
      <w:sz w:val="11"/>
      <w:szCs w:val="11"/>
    </w:rPr>
  </w:style>
  <w:style w:type="character" w:customStyle="1" w:styleId="apple-converted-space">
    <w:name w:val="apple-converted-space"/>
    <w:basedOn w:val="DefaultParagraphFont"/>
    <w:rsid w:val="00082A33"/>
  </w:style>
  <w:style w:type="paragraph" w:customStyle="1" w:styleId="Daya2">
    <w:name w:val="Daya 2"/>
    <w:basedOn w:val="Heading3"/>
    <w:link w:val="Daya2Char"/>
    <w:qFormat/>
    <w:rsid w:val="007E778D"/>
    <w:pPr>
      <w:spacing w:before="0"/>
      <w:jc w:val="center"/>
    </w:pPr>
    <w:rPr>
      <w:rFonts w:ascii="Times New Roman" w:hAnsi="Times New Roman"/>
      <w:caps/>
      <w:color w:val="auto"/>
      <w:szCs w:val="22"/>
    </w:rPr>
  </w:style>
  <w:style w:type="character" w:customStyle="1" w:styleId="Daya2Char">
    <w:name w:val="Daya 2 Char"/>
    <w:basedOn w:val="DefaultParagraphFont"/>
    <w:link w:val="Daya2"/>
    <w:rsid w:val="007E778D"/>
    <w:rPr>
      <w:rFonts w:ascii="Times New Roman" w:eastAsiaTheme="majorEastAsia" w:hAnsi="Times New Roman" w:cstheme="majorBidi"/>
      <w:b/>
      <w:bCs/>
      <w:caps/>
      <w:szCs w:val="22"/>
    </w:rPr>
  </w:style>
  <w:style w:type="paragraph" w:customStyle="1" w:styleId="Daya3">
    <w:name w:val="Daya 3"/>
    <w:basedOn w:val="Heading3"/>
    <w:link w:val="Daya3Char"/>
    <w:qFormat/>
    <w:rsid w:val="007E778D"/>
    <w:pPr>
      <w:spacing w:before="0"/>
      <w:jc w:val="center"/>
    </w:pPr>
    <w:rPr>
      <w:rFonts w:ascii="Times New Roman" w:hAnsi="Times New Roman"/>
      <w:bCs w:val="0"/>
      <w:color w:val="auto"/>
      <w:szCs w:val="28"/>
    </w:rPr>
  </w:style>
  <w:style w:type="character" w:customStyle="1" w:styleId="Daya3Char">
    <w:name w:val="Daya 3 Char"/>
    <w:basedOn w:val="DefaultParagraphFont"/>
    <w:link w:val="Daya3"/>
    <w:rsid w:val="007E778D"/>
    <w:rPr>
      <w:rFonts w:ascii="Times New Roman" w:eastAsiaTheme="majorEastAsia" w:hAnsi="Times New Roman" w:cstheme="majorBidi"/>
      <w:b/>
      <w:szCs w:val="28"/>
    </w:rPr>
  </w:style>
  <w:style w:type="character" w:styleId="BookTitle">
    <w:name w:val="Book Title"/>
    <w:basedOn w:val="DefaultParagraphFont"/>
    <w:uiPriority w:val="33"/>
    <w:qFormat/>
    <w:rsid w:val="007E778D"/>
    <w:rPr>
      <w:b/>
      <w:bCs/>
      <w:smallCaps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78D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351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F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FB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FBD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0C8E"/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A31EE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81A"/>
    <w:rPr>
      <w:rFonts w:ascii="Times New Roman" w:hAnsi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78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A3DE1"/>
    <w:rPr>
      <w:color w:val="808080"/>
    </w:rPr>
  </w:style>
  <w:style w:type="paragraph" w:styleId="ListParagraph">
    <w:name w:val="List Paragraph"/>
    <w:basedOn w:val="Normal"/>
    <w:uiPriority w:val="34"/>
    <w:qFormat/>
    <w:rsid w:val="003A6E8D"/>
    <w:pPr>
      <w:ind w:left="720"/>
      <w:contextualSpacing/>
    </w:pPr>
    <w:rPr>
      <w:rFonts w:asciiTheme="minorHAnsi" w:hAnsiTheme="minorHAnsi"/>
    </w:rPr>
  </w:style>
  <w:style w:type="paragraph" w:styleId="NormalWeb">
    <w:name w:val="Normal (Web)"/>
    <w:basedOn w:val="Normal"/>
    <w:uiPriority w:val="99"/>
    <w:unhideWhenUsed/>
    <w:rsid w:val="000E26B4"/>
    <w:pPr>
      <w:spacing w:before="100" w:beforeAutospacing="1" w:after="100" w:afterAutospacing="1"/>
    </w:pPr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4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4A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D5536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D3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1">
    <w:name w:val="List Table 21"/>
    <w:basedOn w:val="TableNormal"/>
    <w:uiPriority w:val="47"/>
    <w:rsid w:val="007D312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ormaltextrun">
    <w:name w:val="normaltextrun"/>
    <w:basedOn w:val="DefaultParagraphFont"/>
    <w:rsid w:val="007254FB"/>
  </w:style>
  <w:style w:type="character" w:customStyle="1" w:styleId="spellingerror">
    <w:name w:val="spellingerror"/>
    <w:basedOn w:val="DefaultParagraphFont"/>
    <w:rsid w:val="007254FB"/>
  </w:style>
  <w:style w:type="character" w:customStyle="1" w:styleId="eop">
    <w:name w:val="eop"/>
    <w:basedOn w:val="DefaultParagraphFont"/>
    <w:rsid w:val="007254FB"/>
  </w:style>
  <w:style w:type="paragraph" w:styleId="HTMLPreformatted">
    <w:name w:val="HTML Preformatted"/>
    <w:basedOn w:val="Normal"/>
    <w:link w:val="HTMLPreformattedChar"/>
    <w:uiPriority w:val="99"/>
    <w:unhideWhenUsed/>
    <w:rsid w:val="00D134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34CB"/>
    <w:rPr>
      <w:rFonts w:ascii="Courier New" w:hAnsi="Courier New" w:cs="Courier"/>
      <w:sz w:val="20"/>
      <w:szCs w:val="20"/>
    </w:rPr>
  </w:style>
  <w:style w:type="character" w:customStyle="1" w:styleId="feature">
    <w:name w:val="feature"/>
    <w:basedOn w:val="DefaultParagraphFont"/>
    <w:rsid w:val="00183413"/>
  </w:style>
  <w:style w:type="character" w:customStyle="1" w:styleId="ffline">
    <w:name w:val="ff_line"/>
    <w:basedOn w:val="DefaultParagraphFont"/>
    <w:rsid w:val="00895B1D"/>
  </w:style>
  <w:style w:type="character" w:styleId="LineNumber">
    <w:name w:val="line number"/>
    <w:basedOn w:val="DefaultParagraphFont"/>
    <w:uiPriority w:val="99"/>
    <w:semiHidden/>
    <w:unhideWhenUsed/>
    <w:rsid w:val="00113285"/>
  </w:style>
  <w:style w:type="paragraph" w:styleId="Header">
    <w:name w:val="header"/>
    <w:basedOn w:val="Normal"/>
    <w:link w:val="HeaderChar"/>
    <w:uiPriority w:val="99"/>
    <w:unhideWhenUsed/>
    <w:rsid w:val="00286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68D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86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68D7"/>
    <w:rPr>
      <w:rFonts w:ascii="Times New Roman" w:hAnsi="Times New Roman"/>
    </w:rPr>
  </w:style>
  <w:style w:type="character" w:customStyle="1" w:styleId="ref-journal">
    <w:name w:val="ref-journal"/>
    <w:basedOn w:val="DefaultParagraphFont"/>
    <w:rsid w:val="00D477CC"/>
  </w:style>
  <w:style w:type="character" w:styleId="Hyperlink">
    <w:name w:val="Hyperlink"/>
    <w:basedOn w:val="DefaultParagraphFont"/>
    <w:uiPriority w:val="99"/>
    <w:unhideWhenUsed/>
    <w:rsid w:val="00C57A4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7A46"/>
    <w:rPr>
      <w:color w:val="954F72" w:themeColor="followedHyperlink"/>
      <w:u w:val="single"/>
    </w:rPr>
  </w:style>
  <w:style w:type="character" w:customStyle="1" w:styleId="meta-key">
    <w:name w:val="meta-key"/>
    <w:basedOn w:val="DefaultParagraphFont"/>
    <w:rsid w:val="00EF6EA6"/>
  </w:style>
  <w:style w:type="character" w:customStyle="1" w:styleId="meta-value">
    <w:name w:val="meta-value"/>
    <w:basedOn w:val="DefaultParagraphFont"/>
    <w:rsid w:val="00EF6EA6"/>
  </w:style>
  <w:style w:type="paragraph" w:customStyle="1" w:styleId="p1">
    <w:name w:val="p1"/>
    <w:basedOn w:val="Normal"/>
    <w:rsid w:val="00082A33"/>
    <w:rPr>
      <w:rFonts w:ascii="Helvetica" w:hAnsi="Helvetica"/>
      <w:sz w:val="11"/>
      <w:szCs w:val="11"/>
    </w:rPr>
  </w:style>
  <w:style w:type="character" w:customStyle="1" w:styleId="apple-converted-space">
    <w:name w:val="apple-converted-space"/>
    <w:basedOn w:val="DefaultParagraphFont"/>
    <w:rsid w:val="00082A33"/>
  </w:style>
  <w:style w:type="paragraph" w:customStyle="1" w:styleId="Daya2">
    <w:name w:val="Daya 2"/>
    <w:basedOn w:val="Heading3"/>
    <w:link w:val="Daya2Char"/>
    <w:qFormat/>
    <w:rsid w:val="007E778D"/>
    <w:pPr>
      <w:spacing w:before="0"/>
      <w:jc w:val="center"/>
    </w:pPr>
    <w:rPr>
      <w:rFonts w:ascii="Times New Roman" w:hAnsi="Times New Roman"/>
      <w:caps/>
      <w:color w:val="auto"/>
      <w:szCs w:val="22"/>
    </w:rPr>
  </w:style>
  <w:style w:type="character" w:customStyle="1" w:styleId="Daya2Char">
    <w:name w:val="Daya 2 Char"/>
    <w:basedOn w:val="DefaultParagraphFont"/>
    <w:link w:val="Daya2"/>
    <w:rsid w:val="007E778D"/>
    <w:rPr>
      <w:rFonts w:ascii="Times New Roman" w:eastAsiaTheme="majorEastAsia" w:hAnsi="Times New Roman" w:cstheme="majorBidi"/>
      <w:b/>
      <w:bCs/>
      <w:caps/>
      <w:szCs w:val="22"/>
    </w:rPr>
  </w:style>
  <w:style w:type="paragraph" w:customStyle="1" w:styleId="Daya3">
    <w:name w:val="Daya 3"/>
    <w:basedOn w:val="Heading3"/>
    <w:link w:val="Daya3Char"/>
    <w:qFormat/>
    <w:rsid w:val="007E778D"/>
    <w:pPr>
      <w:spacing w:before="0"/>
      <w:jc w:val="center"/>
    </w:pPr>
    <w:rPr>
      <w:rFonts w:ascii="Times New Roman" w:hAnsi="Times New Roman"/>
      <w:bCs w:val="0"/>
      <w:color w:val="auto"/>
      <w:szCs w:val="28"/>
    </w:rPr>
  </w:style>
  <w:style w:type="character" w:customStyle="1" w:styleId="Daya3Char">
    <w:name w:val="Daya 3 Char"/>
    <w:basedOn w:val="DefaultParagraphFont"/>
    <w:link w:val="Daya3"/>
    <w:rsid w:val="007E778D"/>
    <w:rPr>
      <w:rFonts w:ascii="Times New Roman" w:eastAsiaTheme="majorEastAsia" w:hAnsi="Times New Roman" w:cstheme="majorBidi"/>
      <w:b/>
      <w:szCs w:val="28"/>
    </w:rPr>
  </w:style>
  <w:style w:type="character" w:styleId="BookTitle">
    <w:name w:val="Book Title"/>
    <w:basedOn w:val="DefaultParagraphFont"/>
    <w:uiPriority w:val="33"/>
    <w:qFormat/>
    <w:rsid w:val="007E778D"/>
    <w:rPr>
      <w:b/>
      <w:bCs/>
      <w:smallCaps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78D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351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F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FB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FBD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0C8E"/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A31EE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1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0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5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56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4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0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4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2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7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8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0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0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15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1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0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1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5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5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0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6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7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6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9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8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3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7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0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4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4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94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5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2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7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10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8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0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91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23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8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5AFAA2-CE23-48BD-8F60-E33915BE0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14</Words>
  <Characters>63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lsa</Company>
  <LinksUpToDate>false</LinksUpToDate>
  <CharactersWithSpaces>7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ki, Anand</dc:creator>
  <cp:lastModifiedBy>Fakhr, Mohamed</cp:lastModifiedBy>
  <cp:revision>4</cp:revision>
  <cp:lastPrinted>2018-02-21T14:56:00Z</cp:lastPrinted>
  <dcterms:created xsi:type="dcterms:W3CDTF">2018-09-02T23:59:00Z</dcterms:created>
  <dcterms:modified xsi:type="dcterms:W3CDTF">2018-11-28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microbiology</vt:lpwstr>
  </property>
  <property fmtid="{D5CDD505-2E9C-101B-9397-08002B2CF9AE}" pid="15" name="Mendeley Recent Style Name 6_1">
    <vt:lpwstr>Frontiers in Microbi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frontiers-in-microbi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7496422-5cb0-38b8-9e0e-d1af13606002</vt:lpwstr>
  </property>
</Properties>
</file>